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0"/>
        <w:gridCol w:w="4320"/>
        <w:gridCol w:w="4590"/>
      </w:tblGrid>
      <w:tr w:rsidR="00EF19E6" w:rsidRPr="002A230B" w14:paraId="7E35FB5B" w14:textId="77777777" w:rsidTr="008A48C7">
        <w:trPr>
          <w:trHeight w:val="576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3F2C9" w14:textId="7FC7E950" w:rsidR="00EF19E6" w:rsidRPr="00184E44" w:rsidRDefault="00E07574" w:rsidP="00EF19E6">
            <w:pPr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2 File Table A</w:t>
            </w:r>
            <w:r w:rsidR="00EF19E6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. </w:t>
            </w:r>
            <w:r w:rsidR="00EF19E6">
              <w:rPr>
                <w:rFonts w:eastAsia="Times New Roman"/>
                <w:b/>
                <w:bCs/>
                <w:sz w:val="22"/>
                <w:szCs w:val="22"/>
              </w:rPr>
              <w:t xml:space="preserve">American College of Obstetricians and Gynecologists </w:t>
            </w:r>
            <w:r w:rsidR="008A48C7">
              <w:rPr>
                <w:rFonts w:eastAsia="Times New Roman"/>
                <w:b/>
                <w:bCs/>
                <w:sz w:val="22"/>
                <w:szCs w:val="22"/>
              </w:rPr>
              <w:t xml:space="preserve">(ACOG) </w:t>
            </w:r>
            <w:r w:rsidR="00EF19E6">
              <w:rPr>
                <w:rFonts w:eastAsia="Times New Roman"/>
                <w:b/>
                <w:bCs/>
                <w:sz w:val="22"/>
                <w:szCs w:val="22"/>
              </w:rPr>
              <w:t xml:space="preserve">guidelines for </w:t>
            </w:r>
            <w:proofErr w:type="spellStart"/>
            <w:r w:rsidR="00EF19E6">
              <w:rPr>
                <w:rFonts w:eastAsia="Times New Roman"/>
                <w:b/>
                <w:bCs/>
                <w:sz w:val="22"/>
                <w:szCs w:val="22"/>
              </w:rPr>
              <w:t>redating</w:t>
            </w:r>
            <w:proofErr w:type="spellEnd"/>
            <w:r w:rsidR="00EF19E6">
              <w:rPr>
                <w:rFonts w:eastAsia="Times New Roman"/>
                <w:b/>
                <w:bCs/>
                <w:sz w:val="22"/>
                <w:szCs w:val="22"/>
              </w:rPr>
              <w:t xml:space="preserve"> gestational age based on ultrasonography. Adapted from </w:t>
            </w:r>
            <w:r w:rsidR="008A48C7">
              <w:rPr>
                <w:rFonts w:eastAsia="Times New Roman"/>
                <w:b/>
                <w:bCs/>
                <w:sz w:val="22"/>
                <w:szCs w:val="22"/>
              </w:rPr>
              <w:t xml:space="preserve">ACOG Committee opinion </w:t>
            </w:r>
            <w:r w:rsidR="008A48C7" w:rsidRPr="008A48C7">
              <w:rPr>
                <w:rFonts w:eastAsia="Times New Roman"/>
                <w:b/>
                <w:bCs/>
                <w:sz w:val="22"/>
                <w:szCs w:val="22"/>
              </w:rPr>
              <w:t>Number 700, May 2017</w:t>
            </w:r>
            <w:r w:rsidR="008A48C7">
              <w:rPr>
                <w:rFonts w:eastAsia="Times New Roman"/>
                <w:b/>
                <w:bCs/>
                <w:sz w:val="22"/>
                <w:szCs w:val="22"/>
              </w:rPr>
              <w:t>.</w:t>
            </w:r>
            <w:r w:rsidR="00184E44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8A48C7" w:rsidRPr="002A230B" w14:paraId="352389CF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D94D" w14:textId="30978A08" w:rsidR="008A48C7" w:rsidRPr="008A48C7" w:rsidRDefault="008A48C7" w:rsidP="00EF19E6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8A48C7">
              <w:rPr>
                <w:rFonts w:eastAsia="Times New Roman"/>
                <w:b/>
                <w:bCs/>
                <w:sz w:val="22"/>
                <w:szCs w:val="22"/>
              </w:rPr>
              <w:t>Gestational age range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59EF" w14:textId="21D29BF3" w:rsidR="008A48C7" w:rsidRPr="008A48C7" w:rsidRDefault="008A48C7" w:rsidP="008A48C7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A48C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Discrepancy between US estimate and LMP estimate that supports </w:t>
            </w:r>
            <w:proofErr w:type="spellStart"/>
            <w:r w:rsidRPr="008A48C7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dating</w:t>
            </w:r>
            <w:proofErr w:type="spellEnd"/>
          </w:p>
        </w:tc>
        <w:tc>
          <w:tcPr>
            <w:tcW w:w="2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7DC25" w14:textId="57579B86" w:rsidR="008A48C7" w:rsidRPr="008A48C7" w:rsidRDefault="008A48C7" w:rsidP="008A48C7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8A48C7">
              <w:rPr>
                <w:rFonts w:eastAsia="Times New Roman"/>
                <w:b/>
                <w:bCs/>
                <w:sz w:val="22"/>
                <w:szCs w:val="22"/>
              </w:rPr>
              <w:t>Number of PROTECT participants with dating US from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this window</w:t>
            </w:r>
          </w:p>
        </w:tc>
      </w:tr>
      <w:tr w:rsidR="008A48C7" w:rsidRPr="002A230B" w14:paraId="09E88158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A996" w14:textId="542A8F05" w:rsidR="008A48C7" w:rsidRPr="002A230B" w:rsidRDefault="008A48C7" w:rsidP="00EF19E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&lt;9 week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BBC" w14:textId="3AB51962" w:rsidR="008A48C7" w:rsidRPr="002A230B" w:rsidRDefault="008A48C7" w:rsidP="008A48C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5 day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56A2" w14:textId="5A67EDBE" w:rsidR="008A48C7" w:rsidRPr="002A230B" w:rsidRDefault="00184E44" w:rsidP="008A48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28</w:t>
            </w:r>
          </w:p>
        </w:tc>
      </w:tr>
      <w:tr w:rsidR="008A48C7" w:rsidRPr="002A230B" w14:paraId="6B17292A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8A7" w14:textId="6D25B497" w:rsidR="008A48C7" w:rsidRPr="008A48C7" w:rsidRDefault="008A48C7" w:rsidP="00EF19E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8A48C7">
              <w:rPr>
                <w:rFonts w:eastAsia="Times New Roman"/>
                <w:color w:val="000000" w:themeColor="text1"/>
                <w:sz w:val="22"/>
                <w:szCs w:val="22"/>
              </w:rPr>
              <w:t>9 to &lt;14 week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B488" w14:textId="75FC033F" w:rsidR="008A48C7" w:rsidRPr="002A230B" w:rsidRDefault="008A48C7" w:rsidP="008A48C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7 day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CBC2" w14:textId="6085DAC4" w:rsidR="008A48C7" w:rsidRPr="002A230B" w:rsidRDefault="00184E44" w:rsidP="008A48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65</w:t>
            </w:r>
          </w:p>
        </w:tc>
      </w:tr>
      <w:tr w:rsidR="008A48C7" w:rsidRPr="002A230B" w14:paraId="6E936D9E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BD0" w14:textId="23D926A8" w:rsidR="008A48C7" w:rsidRPr="008A48C7" w:rsidRDefault="008A48C7" w:rsidP="00EF19E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14 to &lt;16 week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8A3" w14:textId="32B0D2E9" w:rsidR="008A48C7" w:rsidRPr="002A230B" w:rsidRDefault="008A48C7" w:rsidP="008A48C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7 day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F23F" w14:textId="00A8A25E" w:rsidR="008A48C7" w:rsidRPr="002A230B" w:rsidRDefault="00184E44" w:rsidP="008A48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0</w:t>
            </w:r>
          </w:p>
        </w:tc>
      </w:tr>
      <w:tr w:rsidR="008A48C7" w:rsidRPr="002A230B" w14:paraId="52650196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478" w14:textId="65E372BD" w:rsidR="008A48C7" w:rsidRPr="008A48C7" w:rsidRDefault="008A48C7" w:rsidP="00EF19E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16 to &lt;22 weeks</w:t>
            </w:r>
          </w:p>
        </w:tc>
        <w:tc>
          <w:tcPr>
            <w:tcW w:w="2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B2FD" w14:textId="08CA9CBB" w:rsidR="008A48C7" w:rsidRPr="002A230B" w:rsidRDefault="008A48C7" w:rsidP="008A48C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10 day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741F" w14:textId="506C1AA6" w:rsidR="008A48C7" w:rsidRPr="002A230B" w:rsidRDefault="00184E44" w:rsidP="008A48C7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9</w:t>
            </w:r>
          </w:p>
        </w:tc>
      </w:tr>
      <w:tr w:rsidR="008A48C7" w:rsidRPr="002A230B" w14:paraId="5F7D7FA2" w14:textId="77777777" w:rsidTr="00BB414A">
        <w:trPr>
          <w:trHeight w:val="288"/>
        </w:trPr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0E688" w14:textId="7B6C187A" w:rsidR="008A48C7" w:rsidRDefault="008A48C7" w:rsidP="00EF19E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>22 to &lt;28 weeks</w:t>
            </w:r>
          </w:p>
        </w:tc>
        <w:tc>
          <w:tcPr>
            <w:tcW w:w="2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8E3C6" w14:textId="44F90F74" w:rsidR="008A48C7" w:rsidRPr="002A230B" w:rsidRDefault="008A48C7" w:rsidP="008A48C7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&gt;14 days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6D9C8" w14:textId="6E71F6B6" w:rsidR="008A48C7" w:rsidRPr="002A230B" w:rsidRDefault="00184E44" w:rsidP="008A48C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</w:tbl>
    <w:p w14:paraId="4AC5E500" w14:textId="411B7EEC" w:rsidR="008A48C7" w:rsidRDefault="008A48C7" w:rsidP="008A48C7">
      <w:pPr>
        <w:spacing w:before="120"/>
        <w:rPr>
          <w:sz w:val="18"/>
          <w:szCs w:val="18"/>
        </w:rPr>
      </w:pPr>
      <w:r w:rsidRPr="002A230B">
        <w:rPr>
          <w:sz w:val="18"/>
          <w:szCs w:val="18"/>
          <w:vertAlign w:val="superscript"/>
        </w:rPr>
        <w:t>1</w:t>
      </w:r>
      <w:r w:rsidR="00184E44">
        <w:rPr>
          <w:sz w:val="18"/>
          <w:szCs w:val="18"/>
        </w:rPr>
        <w:t xml:space="preserve">American College of Obstetricians and Gynecologists. Committee opinion no 700: method for estimating due date. Obstetrics and Gynecology. 2017; </w:t>
      </w:r>
      <w:proofErr w:type="gramStart"/>
      <w:r w:rsidR="00184E44">
        <w:rPr>
          <w:sz w:val="18"/>
          <w:szCs w:val="18"/>
        </w:rPr>
        <w:t>129:e</w:t>
      </w:r>
      <w:proofErr w:type="gramEnd"/>
      <w:r w:rsidR="00184E44">
        <w:rPr>
          <w:sz w:val="18"/>
          <w:szCs w:val="18"/>
        </w:rPr>
        <w:t xml:space="preserve">150-4. </w:t>
      </w:r>
      <w:r>
        <w:rPr>
          <w:sz w:val="18"/>
          <w:szCs w:val="18"/>
        </w:rPr>
        <w:t>Abbreviations: US, ultrasound.</w:t>
      </w:r>
    </w:p>
    <w:p w14:paraId="45AF55A6" w14:textId="77777777" w:rsidR="00184E44" w:rsidRDefault="00184E44" w:rsidP="008A48C7">
      <w:pPr>
        <w:spacing w:before="120"/>
        <w:rPr>
          <w:sz w:val="18"/>
          <w:szCs w:val="18"/>
        </w:rPr>
      </w:pPr>
    </w:p>
    <w:p w14:paraId="017BD07E" w14:textId="05FA1C30" w:rsidR="00184E44" w:rsidRDefault="00184E44" w:rsidP="008A48C7">
      <w:pPr>
        <w:spacing w:before="120"/>
        <w:rPr>
          <w:sz w:val="18"/>
          <w:szCs w:val="18"/>
        </w:rPr>
      </w:pPr>
    </w:p>
    <w:p w14:paraId="56B87F5F" w14:textId="77777777" w:rsidR="008A48C7" w:rsidRDefault="008A48C7"/>
    <w:p w14:paraId="62EBE355" w14:textId="0603B161" w:rsidR="00EF19E6" w:rsidRDefault="00EF19E6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1"/>
        <w:gridCol w:w="2402"/>
        <w:gridCol w:w="1862"/>
        <w:gridCol w:w="1973"/>
        <w:gridCol w:w="2052"/>
      </w:tblGrid>
      <w:tr w:rsidR="00C95889" w:rsidRPr="002A230B" w14:paraId="5D9166B2" w14:textId="77777777" w:rsidTr="008345D0">
        <w:trPr>
          <w:trHeight w:val="5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E24AB" w14:textId="720C8B70" w:rsidR="00C95889" w:rsidRPr="002A230B" w:rsidRDefault="00E07574" w:rsidP="00C95889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B</w:t>
            </w:r>
            <w:r w:rsidR="00C95889" w:rsidRPr="002A230B">
              <w:rPr>
                <w:rFonts w:eastAsia="Times New Roman"/>
                <w:b/>
                <w:bCs/>
                <w:sz w:val="22"/>
                <w:szCs w:val="22"/>
              </w:rPr>
              <w:t>. Odds ratios (OR) and 95% confidence intervals (CI) for preterm birth in association with demographic and pregnancy characteristics in the PROTECT cohort 2011-2017.</w:t>
            </w:r>
          </w:p>
        </w:tc>
      </w:tr>
      <w:tr w:rsidR="008345D0" w:rsidRPr="002A230B" w14:paraId="2E99C8E1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DABCF" w14:textId="77777777" w:rsidR="008345D0" w:rsidRPr="002A230B" w:rsidRDefault="008345D0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E251" w14:textId="77777777" w:rsidR="008345D0" w:rsidRPr="002A230B" w:rsidRDefault="008345D0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B0728" w14:textId="77777777" w:rsidR="008345D0" w:rsidRPr="002A230B" w:rsidRDefault="008345D0" w:rsidP="00C95889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Term: N (%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E592E" w14:textId="77777777" w:rsidR="008345D0" w:rsidRPr="002A230B" w:rsidRDefault="008345D0" w:rsidP="00C95889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Preterm: N (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4016C6" w14:textId="77777777" w:rsidR="008345D0" w:rsidRPr="002A230B" w:rsidRDefault="008345D0" w:rsidP="00C95889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B6221E" w:rsidRPr="002A230B" w14:paraId="5BBDF11D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E12" w14:textId="77777777" w:rsidR="00B6221E" w:rsidRPr="002A230B" w:rsidRDefault="00B6221E" w:rsidP="00B6221E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CA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D784" w14:textId="459F2C38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1 (3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C7A8" w14:textId="06702DE6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56AA" w14:textId="189D83F5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5AB62EE9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D9AD" w14:textId="77777777" w:rsidR="00B6221E" w:rsidRPr="002A230B" w:rsidRDefault="00B6221E" w:rsidP="00B6221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8A2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DEDF" w14:textId="6DDC18B4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2 (30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EFA5" w14:textId="2FACB544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 (28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7696" w14:textId="0FB2BF8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2 (0.56-1.52)</w:t>
            </w:r>
          </w:p>
        </w:tc>
      </w:tr>
      <w:tr w:rsidR="00B6221E" w:rsidRPr="002A230B" w14:paraId="444339B9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83D" w14:textId="77777777" w:rsidR="00B6221E" w:rsidRPr="002A230B" w:rsidRDefault="00B6221E" w:rsidP="00B6221E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C9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DB84" w14:textId="576B79DC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8 (19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19F1" w14:textId="512ECD81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5 (23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F4DD" w14:textId="0B8EACE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0 (0.71-2.04)</w:t>
            </w:r>
          </w:p>
        </w:tc>
      </w:tr>
      <w:tr w:rsidR="00B6221E" w:rsidRPr="002A230B" w14:paraId="345CB461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39F5" w14:textId="77777777" w:rsidR="00B6221E" w:rsidRPr="002A230B" w:rsidRDefault="00B6221E" w:rsidP="00B6221E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5E5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636D9" w14:textId="7B8ACD23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11.2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31DB7" w14:textId="16ECA7A9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0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CB20" w14:textId="0FE8C04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3 (0.46-1.87)</w:t>
            </w:r>
          </w:p>
        </w:tc>
      </w:tr>
      <w:tr w:rsidR="00B6221E" w:rsidRPr="002A230B" w14:paraId="67C8852A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0CCD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F71F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7929" w14:textId="6F2470DA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7 (54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DE9A" w14:textId="640A42F8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3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A970" w14:textId="78B813F5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0F6A5837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99100" w14:textId="77777777" w:rsidR="00B6221E" w:rsidRPr="002A230B" w:rsidRDefault="00B6221E" w:rsidP="00B6221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6054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3A40" w14:textId="48E2A579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8AE2" w14:textId="39F2FC62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5.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CD93" w14:textId="39C904E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9 (0.72-1.96)</w:t>
            </w:r>
          </w:p>
        </w:tc>
      </w:tr>
      <w:tr w:rsidR="00B6221E" w:rsidRPr="002A230B" w14:paraId="590064FB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6F3B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0CD75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6E5D5" w14:textId="6FCD1E4D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2 (15.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BFE89" w14:textId="2B1065C3" w:rsidR="00B6221E" w:rsidRPr="002A230B" w:rsidRDefault="00B6221E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1.5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0A5D0" w14:textId="2F1CB1F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1.73 (1.01-2.96)</w:t>
            </w:r>
          </w:p>
        </w:tc>
      </w:tr>
      <w:tr w:rsidR="00B6221E" w:rsidRPr="002A230B" w14:paraId="33DB4B97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EDCC7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8B834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6ABF" w14:textId="7AE55A67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8 (38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02A6" w14:textId="4BCA084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 (53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4517" w14:textId="20AD0E3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55B11355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A8FB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B02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8616" w14:textId="2A07668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DEEBC" w14:textId="78F5A10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55C6" w14:textId="0230AFFE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51 (0.30-0.88)</w:t>
            </w:r>
          </w:p>
        </w:tc>
      </w:tr>
      <w:tr w:rsidR="00B6221E" w:rsidRPr="002A230B" w14:paraId="620432F9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F9879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8FF5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8C550" w14:textId="20DC5A5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648BB" w14:textId="4082CF3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17.8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11065" w14:textId="75545B6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62 (0.36-1.07)</w:t>
            </w:r>
          </w:p>
        </w:tc>
      </w:tr>
      <w:tr w:rsidR="00B6221E" w:rsidRPr="002A230B" w14:paraId="2C50E22C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4630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FFC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5503" w14:textId="40426F6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F907" w14:textId="4FB7BFA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 (12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706F" w14:textId="5740DE6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318F420B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7D5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284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47A5" w14:textId="6EA0389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9 (12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5796" w14:textId="13A783F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16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FCBF" w14:textId="1C7DB04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5 (0.34-1.64)</w:t>
            </w:r>
          </w:p>
        </w:tc>
      </w:tr>
      <w:tr w:rsidR="00B6221E" w:rsidRPr="002A230B" w14:paraId="02C1E5C1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14D00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E08D" w14:textId="6397DE13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5C1C" w14:textId="1CDFA98C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8 (35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84AC" w14:textId="4B7823F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37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A6E7" w14:textId="5B08BF3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9 (0.30-1.17)</w:t>
            </w:r>
          </w:p>
        </w:tc>
      </w:tr>
      <w:tr w:rsidR="00B6221E" w:rsidRPr="002A230B" w14:paraId="48AEF27B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E5648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7D24" w14:textId="542F6B40" w:rsidR="00B6221E" w:rsidRPr="002A230B" w:rsidRDefault="00B6221E" w:rsidP="00B6221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0BAF3" w14:textId="799C0D1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2 (43.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0D345" w14:textId="72B0594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5 (32.7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5D37D" w14:textId="725E75F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43 (0.21-0.85)</w:t>
            </w:r>
          </w:p>
        </w:tc>
      </w:tr>
      <w:tr w:rsidR="00B6221E" w:rsidRPr="002A230B" w14:paraId="77E58FF4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93751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0813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9F3D" w14:textId="2CE0C8A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4 (36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B4F0" w14:textId="467F21A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46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237F" w14:textId="163B2C8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516A2C3F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0844B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700671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3E4AF" w14:textId="77292D75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1 (61.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8D9ED" w14:textId="01C1D49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1.4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D3674" w14:textId="0405A51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65 (0.43-0.98)</w:t>
            </w:r>
          </w:p>
        </w:tc>
      </w:tr>
      <w:tr w:rsidR="00B6221E" w:rsidRPr="002A230B" w14:paraId="11BDAB4A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053C3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48B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5FE4" w14:textId="679A021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7085" w14:textId="1A504FA6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44C2" w14:textId="160C492E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06E23BF8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0E949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E2603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24837" w14:textId="7060343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3 (78.4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95A32" w14:textId="35BF046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6 (80.4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5FF83" w14:textId="7C18E41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3 (0.68-1.89)</w:t>
            </w:r>
          </w:p>
        </w:tc>
      </w:tr>
      <w:tr w:rsidR="00B6221E" w:rsidRPr="002A230B" w14:paraId="5C52465E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3593C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318DB" w14:textId="35C033B9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5D07" w14:textId="61F25BA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33 (97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BCB7" w14:textId="29B3230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6 (99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BD55" w14:textId="5854C6EC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0957D567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2657B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BF7A6" w14:textId="27B1063B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87E95" w14:textId="476028B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.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0DD2" w14:textId="5E6F398A" w:rsidR="00B6221E" w:rsidRPr="002A230B" w:rsidRDefault="002A230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7F626" w14:textId="58304E3A" w:rsidR="00B6221E" w:rsidRPr="002A230B" w:rsidRDefault="002A230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t estimated</w:t>
            </w:r>
          </w:p>
        </w:tc>
      </w:tr>
      <w:tr w:rsidR="00B6221E" w:rsidRPr="002A230B" w14:paraId="074AB6AE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28279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41C52" w14:textId="2E354FDE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50C1" w14:textId="3F16F7FD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5 (92.7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C339" w14:textId="6F34763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89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23A5" w14:textId="4AA7AC2A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116DBC62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ED4A7" w14:textId="2CBA3B5B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0E149" w14:textId="4E45CD71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F8676" w14:textId="1D84AA17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5.9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627A6" w14:textId="057DFE3D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7.5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BC96B" w14:textId="4D8F216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0 (0.60-2.82)</w:t>
            </w:r>
          </w:p>
        </w:tc>
      </w:tr>
      <w:tr w:rsidR="00B6221E" w:rsidRPr="002A230B" w14:paraId="72E4A7D6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B24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4FE60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F90E0" w14:textId="0700816D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7 (39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5BFB6" w14:textId="3971D76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76E5" w14:textId="5F60D1EC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266968AC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7C1B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05962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1E9C2" w14:textId="20622639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2 (59.7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17332" w14:textId="70612A3A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0.7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D1616" w14:textId="5A9DE4E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4 (0.69-1.58)</w:t>
            </w:r>
          </w:p>
        </w:tc>
      </w:tr>
      <w:tr w:rsidR="00B6221E" w:rsidRPr="002A230B" w14:paraId="646E0397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1567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E89B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4B11" w14:textId="7662AF0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7 (47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8CF6" w14:textId="42E0B1B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 (41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A5A3" w14:textId="410DEF1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2D50DEA3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984BC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5F126" w14:textId="656510B0" w:rsidR="00B6221E" w:rsidRPr="002A230B" w:rsidRDefault="00B6221E" w:rsidP="00B6221E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0F1E8" w14:textId="4E999DF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2 (51.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D2679" w14:textId="764D11EC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 (57.9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9DDF4" w14:textId="05B56FBE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0 (0.86-1.95)</w:t>
            </w:r>
          </w:p>
        </w:tc>
      </w:tr>
      <w:tr w:rsidR="00B6221E" w:rsidRPr="002A230B" w14:paraId="2B881F6A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D322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57C01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20D8" w14:textId="1C8C79C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59 (53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E4F9" w14:textId="5429AD0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37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EA85" w14:textId="5DDEB8A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59C3970F" w14:textId="77777777" w:rsidTr="00BB414A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9F48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781A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5BD3F" w14:textId="445FE9B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2 (44.5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9E65A" w14:textId="2E94F62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54.2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6DF5D" w14:textId="4EA38B09" w:rsidR="00B6221E" w:rsidRPr="002A230B" w:rsidRDefault="00BB414A" w:rsidP="00BB414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B414A">
              <w:rPr>
                <w:rFonts w:eastAsia="Times New Roman"/>
                <w:color w:val="000000"/>
                <w:sz w:val="22"/>
                <w:szCs w:val="22"/>
              </w:rPr>
              <w:t>1.74 (1.14-2.67)</w:t>
            </w:r>
          </w:p>
        </w:tc>
      </w:tr>
      <w:tr w:rsidR="00B6221E" w:rsidRPr="002A230B" w14:paraId="6471D3B0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FC2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45EF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6B7F" w14:textId="507A700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0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B656" w14:textId="0427CCC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 (53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DADC" w14:textId="05E6BB4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15286082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2FA66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DD17BD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46ABA" w14:textId="7FABE20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6 (47.3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F3CD6" w14:textId="000BA9E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D9A5C" w14:textId="5A809CD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7 (0.50-1.17)</w:t>
            </w:r>
          </w:p>
        </w:tc>
      </w:tr>
      <w:tr w:rsidR="00B6221E" w:rsidRPr="002A230B" w14:paraId="75BEEF04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0A6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C086F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686F" w14:textId="130CB86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7 (67.2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498F" w14:textId="6A09EFB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0 (65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C79E" w14:textId="1A3D820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3311697D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46D8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BB93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DBB57" w14:textId="44B2959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1 (32.8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8C734" w14:textId="1220D70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34.6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F047B" w14:textId="10E540D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9 (0.71-1.66)</w:t>
            </w:r>
          </w:p>
        </w:tc>
      </w:tr>
      <w:tr w:rsidR="00B6221E" w:rsidRPr="002A230B" w14:paraId="1B43C17D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8AA4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B677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EE69" w14:textId="45F46AA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2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23AA" w14:textId="4CABF1D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3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EB6E" w14:textId="7B68A967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8 (0.47-5.26)</w:t>
            </w:r>
          </w:p>
        </w:tc>
      </w:tr>
      <w:tr w:rsidR="00B6221E" w:rsidRPr="002A230B" w14:paraId="4262139D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A43E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38B1C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6793" w14:textId="7937C362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8 (16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20EF" w14:textId="6B4F8740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19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2F3" w14:textId="65049DCE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6 (0.61-2.59)</w:t>
            </w:r>
          </w:p>
        </w:tc>
      </w:tr>
      <w:tr w:rsidR="00B6221E" w:rsidRPr="002A230B" w14:paraId="6AB9F506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73C2F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CC23A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D4CF" w14:textId="7D26D5E7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C358" w14:textId="55E8F89A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5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DF02" w14:textId="6596052F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5 (0.35-1.59)</w:t>
            </w:r>
          </w:p>
        </w:tc>
      </w:tr>
      <w:tr w:rsidR="00B6221E" w:rsidRPr="002A230B" w14:paraId="3407817E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9D2C6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7EFD6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D2F5" w14:textId="4751C2BA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6 (13.5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208A0" w14:textId="26A82D9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3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B346" w14:textId="1CE8DEE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B6221E" w:rsidRPr="002A230B" w14:paraId="0D461D23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F87E8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D8D8C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0B87" w14:textId="2CBC2BD8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4 (17.9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0173" w14:textId="49EAD4D6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17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7697" w14:textId="50F3E7A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2 (0.49-2.12)</w:t>
            </w:r>
          </w:p>
        </w:tc>
      </w:tr>
      <w:tr w:rsidR="00B6221E" w:rsidRPr="002A230B" w14:paraId="64BAC139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8836F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70A3F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F352" w14:textId="380A468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3 (21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61EF" w14:textId="7D3FD173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4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032A" w14:textId="14531C05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8 (0.59-2.35)</w:t>
            </w:r>
          </w:p>
        </w:tc>
      </w:tr>
      <w:tr w:rsidR="00B6221E" w:rsidRPr="002A230B" w14:paraId="2D2633E6" w14:textId="77777777" w:rsidTr="00EF19E6">
        <w:trPr>
          <w:trHeight w:val="288"/>
        </w:trPr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38C55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B96E9" w14:textId="77777777" w:rsidR="00B6221E" w:rsidRPr="002A230B" w:rsidRDefault="00B6221E" w:rsidP="00B6221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93034" w14:textId="5366AD61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9 (8.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B0046" w14:textId="2516399B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6.5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65EE8" w14:textId="60ACC134" w:rsidR="00B6221E" w:rsidRPr="002A230B" w:rsidRDefault="00B6221E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4 (0.32-2.18)</w:t>
            </w:r>
          </w:p>
        </w:tc>
      </w:tr>
    </w:tbl>
    <w:p w14:paraId="2DA1CCA2" w14:textId="770631DF" w:rsidR="00FF5678" w:rsidRPr="002A230B" w:rsidRDefault="00FF5678">
      <w:pPr>
        <w:rPr>
          <w:sz w:val="22"/>
          <w:szCs w:val="22"/>
        </w:rPr>
      </w:pPr>
    </w:p>
    <w:p w14:paraId="43B4306C" w14:textId="77777777" w:rsidR="00FF5678" w:rsidRPr="002A230B" w:rsidRDefault="00FF5678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0"/>
        <w:gridCol w:w="2409"/>
        <w:gridCol w:w="1854"/>
        <w:gridCol w:w="1965"/>
        <w:gridCol w:w="2052"/>
      </w:tblGrid>
      <w:tr w:rsidR="00FF5678" w:rsidRPr="002A230B" w14:paraId="4346264D" w14:textId="77777777" w:rsidTr="008345D0">
        <w:trPr>
          <w:trHeight w:val="5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2752D" w14:textId="56D02DAF" w:rsidR="00FF5678" w:rsidRPr="002A230B" w:rsidRDefault="00E07574" w:rsidP="00FF5678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C</w:t>
            </w:r>
            <w:r w:rsidR="00FF5678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. Odds ratios (OR) and 95% confidence intervals (CI) for </w:t>
            </w:r>
            <w:proofErr w:type="spellStart"/>
            <w:r w:rsidR="00FF5678" w:rsidRPr="002A230B">
              <w:rPr>
                <w:rFonts w:eastAsia="Times New Roman"/>
                <w:b/>
                <w:bCs/>
                <w:sz w:val="22"/>
                <w:szCs w:val="22"/>
              </w:rPr>
              <w:t>postterm</w:t>
            </w:r>
            <w:proofErr w:type="spellEnd"/>
            <w:r w:rsidR="00FF5678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birth in association with demographic and pregnancy characteristics in the PROTECT cohort 2011-2017.</w:t>
            </w:r>
          </w:p>
        </w:tc>
      </w:tr>
      <w:tr w:rsidR="008345D0" w:rsidRPr="002A230B" w14:paraId="1B9872F0" w14:textId="77777777" w:rsidTr="009006BA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21A0" w14:textId="77777777" w:rsidR="008345D0" w:rsidRPr="002A230B" w:rsidRDefault="008345D0" w:rsidP="003B4AD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E62C" w14:textId="77777777" w:rsidR="008345D0" w:rsidRPr="002A230B" w:rsidRDefault="008345D0" w:rsidP="003B4AD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0E0F5" w14:textId="77777777" w:rsidR="008345D0" w:rsidRPr="002A230B" w:rsidRDefault="008345D0" w:rsidP="003B4AD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Term: N (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2C89C" w14:textId="23A6A67A" w:rsidR="008345D0" w:rsidRPr="002A230B" w:rsidRDefault="008345D0" w:rsidP="003B4AD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proofErr w:type="spellStart"/>
            <w:r w:rsidRPr="002A230B">
              <w:rPr>
                <w:rFonts w:eastAsia="Times New Roman"/>
                <w:bCs/>
                <w:sz w:val="22"/>
                <w:szCs w:val="22"/>
              </w:rPr>
              <w:t>Postterm</w:t>
            </w:r>
            <w:proofErr w:type="spellEnd"/>
            <w:r w:rsidRPr="002A230B">
              <w:rPr>
                <w:rFonts w:eastAsia="Times New Roman"/>
                <w:bCs/>
                <w:sz w:val="22"/>
                <w:szCs w:val="22"/>
              </w:rPr>
              <w:t>: N (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16C596" w14:textId="77777777" w:rsidR="008345D0" w:rsidRPr="002A230B" w:rsidRDefault="008345D0" w:rsidP="003B4ADD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9006BA" w:rsidRPr="002A230B" w14:paraId="7385D10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1E4" w14:textId="77777777" w:rsidR="009006BA" w:rsidRPr="002A230B" w:rsidRDefault="009006BA" w:rsidP="009006BA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436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FA65" w14:textId="71F1FCB3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1 (38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DB6B" w14:textId="6B784F0B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33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72EA" w14:textId="017D481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77D0697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766" w14:textId="77777777" w:rsidR="009006BA" w:rsidRPr="002A230B" w:rsidRDefault="009006BA" w:rsidP="009006B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D430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1113" w14:textId="3E4468C3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2 (30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E55C" w14:textId="6173CDB7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 (38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E3FE" w14:textId="32A7D8B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4 (0.79-2.65)</w:t>
            </w:r>
          </w:p>
        </w:tc>
      </w:tr>
      <w:tr w:rsidR="009006BA" w:rsidRPr="002A230B" w14:paraId="708A0FF2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D41" w14:textId="77777777" w:rsidR="009006BA" w:rsidRPr="002A230B" w:rsidRDefault="009006BA" w:rsidP="009006BA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3F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B4F5" w14:textId="6C31F29E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8 (19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ED81" w14:textId="53358731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25.4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20D1" w14:textId="47903CF0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0 (0.76-2.95)</w:t>
            </w:r>
          </w:p>
        </w:tc>
      </w:tr>
      <w:tr w:rsidR="009006BA" w:rsidRPr="002A230B" w14:paraId="684F4769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A907" w14:textId="77777777" w:rsidR="009006BA" w:rsidRPr="002A230B" w:rsidRDefault="009006BA" w:rsidP="009006BA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63F5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695ED" w14:textId="037EB0BD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11.2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2A2D4" w14:textId="2E4EE534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 (3.2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D70E9" w14:textId="23BBCB9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33 (0.08-1.43)</w:t>
            </w:r>
          </w:p>
        </w:tc>
      </w:tr>
      <w:tr w:rsidR="009006BA" w:rsidRPr="002A230B" w14:paraId="461D016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7A76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DC940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6190" w14:textId="767F2A10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7 (54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18576" w14:textId="077D9476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6 (57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E9E4" w14:textId="77B53507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2B9B705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B8CDB" w14:textId="77777777" w:rsidR="009006BA" w:rsidRPr="002A230B" w:rsidRDefault="009006BA" w:rsidP="009006B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8F7D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97C2" w14:textId="7DC0364A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D627" w14:textId="51EFB2B0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22.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667E" w14:textId="73A6E2E0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1 (0.43-1.53)</w:t>
            </w:r>
          </w:p>
        </w:tc>
      </w:tr>
      <w:tr w:rsidR="009006BA" w:rsidRPr="002A230B" w14:paraId="6C27C54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131E4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3B678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BEDBC" w14:textId="645A9C84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2 (15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4D3" w14:textId="03335896" w:rsidR="009006BA" w:rsidRPr="002A230B" w:rsidRDefault="009006BA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7.5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93255" w14:textId="63DA23C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8 (0.54-2.18)</w:t>
            </w:r>
          </w:p>
        </w:tc>
      </w:tr>
      <w:tr w:rsidR="009006BA" w:rsidRPr="002A230B" w14:paraId="4CC2B12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7F9E0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9F27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D01A" w14:textId="429C1085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8 (38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2062" w14:textId="78328CC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0625" w14:textId="464F1BD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5B8221D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A32C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C60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85E4" w14:textId="63ECAD0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32E7" w14:textId="09B7954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30.2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8ECD" w14:textId="62E7930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7 (0.58-1.97)</w:t>
            </w:r>
          </w:p>
        </w:tc>
      </w:tr>
      <w:tr w:rsidR="009006BA" w:rsidRPr="002A230B" w14:paraId="31CC6C20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9B117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B93B9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F0E46" w14:textId="690118A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38D1D" w14:textId="6A1BFB6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 (20.6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96AC7" w14:textId="4E88DA30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3 (0.46-1.85)</w:t>
            </w:r>
          </w:p>
        </w:tc>
      </w:tr>
      <w:tr w:rsidR="009006BA" w:rsidRPr="002A230B" w14:paraId="5C1A6C7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CD2D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1DD1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C5A2" w14:textId="7327449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8364" w14:textId="448051CA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34E5" w14:textId="09CE9DE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7A09AEB8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B591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7F8C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B1213" w14:textId="568C99D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9 (12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322E" w14:textId="6AF758D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C8EE" w14:textId="2E17709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4 (0.15-1.95)</w:t>
            </w:r>
          </w:p>
        </w:tc>
      </w:tr>
      <w:tr w:rsidR="009006BA" w:rsidRPr="002A230B" w14:paraId="52F3BAE4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998D6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3617" w14:textId="6B558E93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DD02" w14:textId="5446435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8 (35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6899" w14:textId="26914FB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8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8B5F" w14:textId="2FAB2E4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9 (0.25-1.93)</w:t>
            </w:r>
          </w:p>
        </w:tc>
      </w:tr>
      <w:tr w:rsidR="009006BA" w:rsidRPr="002A230B" w14:paraId="6978789A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0B8C9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DDF3F" w14:textId="3A3259C1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A40C3" w14:textId="551AAEE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2 (43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3609E" w14:textId="7BB5E48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 (54.0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E56E7" w14:textId="0C0E24B5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8 (0.41-2.87)</w:t>
            </w:r>
          </w:p>
        </w:tc>
      </w:tr>
      <w:tr w:rsidR="009006BA" w:rsidRPr="002A230B" w14:paraId="63BC3FB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9B97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8BC0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35ADF" w14:textId="15A2F6D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4 (36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0B88" w14:textId="27E37935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31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373F" w14:textId="5CADB27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72E0A44F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50EB8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28E5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CB111" w14:textId="0EA401E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1 (61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1E239" w14:textId="44EACF9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 (68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060B9" w14:textId="7F2BB72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7 (0.73-2.20)</w:t>
            </w:r>
          </w:p>
        </w:tc>
      </w:tr>
      <w:tr w:rsidR="009006BA" w:rsidRPr="002A230B" w14:paraId="551E608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63A3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1E4A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A797" w14:textId="4B1EAD2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3A3B" w14:textId="72E4DA5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9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8BFB" w14:textId="50988E5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0EB6E909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9A2C4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5E184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95426" w14:textId="0799D14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3 (78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E35C9" w14:textId="32FDC48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81.0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21CC9" w14:textId="4C68D93D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2 (0.58-2.14)</w:t>
            </w:r>
          </w:p>
        </w:tc>
      </w:tr>
      <w:tr w:rsidR="009006BA" w:rsidRPr="002A230B" w14:paraId="227FACCA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6AE3A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6A422" w14:textId="17F4436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ADFB" w14:textId="6D62D877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33 (97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32F3" w14:textId="04174F3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1 (96.8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7A07" w14:textId="0D4769F8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3986B483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47636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7AB45" w14:textId="3DB8C948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22BA4" w14:textId="07B91947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1078D" w14:textId="630B6586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 (3.2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B5EF3" w14:textId="4742B06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1 (0.38-7.60)</w:t>
            </w:r>
          </w:p>
        </w:tc>
      </w:tr>
      <w:tr w:rsidR="009006BA" w:rsidRPr="002A230B" w14:paraId="3F0A31D8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7D011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60B25" w14:textId="39AF6F59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64BB" w14:textId="647545E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5 (92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2F0E" w14:textId="02070EB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92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ECBF" w14:textId="63CBBED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42D4EB82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6FCD8" w14:textId="2758D66D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BEA7FC" w14:textId="78B571A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F4D43" w14:textId="1A64574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5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3A73C" w14:textId="16763417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35C7F" w14:textId="4FB90748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4 (0.52-3.50)</w:t>
            </w:r>
          </w:p>
        </w:tc>
      </w:tr>
      <w:tr w:rsidR="009006BA" w:rsidRPr="002A230B" w14:paraId="42D3070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BA992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553F4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92AD" w14:textId="0859467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7 (39.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EB49" w14:textId="63F075D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58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33B3" w14:textId="1AE52DD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3A9D6034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12661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A2FBA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5E043" w14:textId="651D6E0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2 (59.7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9678C" w14:textId="3513986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62D58" w14:textId="4BC988C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46 (0.27-0.78)</w:t>
            </w:r>
          </w:p>
        </w:tc>
      </w:tr>
      <w:tr w:rsidR="009006BA" w:rsidRPr="002A230B" w14:paraId="1004069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80906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31376E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859A4" w14:textId="0D91BF7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7 (47.4)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3CAE3" w14:textId="2B6C264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65.1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vAlign w:val="center"/>
          </w:tcPr>
          <w:p w14:paraId="278B25EE" w14:textId="6F04718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38EBEEE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7E25C1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7B0E7D" w14:textId="4117AB63" w:rsidR="009006BA" w:rsidRPr="002A230B" w:rsidRDefault="009006BA" w:rsidP="009006BA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7C626" w14:textId="1883AFF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2 (51.5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9797F" w14:textId="0F03716D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34.9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6C0E0" w14:textId="1223276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49 (0.29-0.84)</w:t>
            </w:r>
          </w:p>
        </w:tc>
      </w:tr>
      <w:tr w:rsidR="009006BA" w:rsidRPr="002A230B" w14:paraId="044201D8" w14:textId="77777777" w:rsidTr="002A230B">
        <w:trPr>
          <w:trHeight w:val="288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3F11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A2679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CBBF" w14:textId="69AAAAB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59 (53.5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F256B" w14:textId="5363758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 (50.8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B5B35" w14:textId="29A0E0D0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13A54BA9" w14:textId="77777777" w:rsidTr="00E513A9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D626E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6012E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83F38" w14:textId="1BDD4F7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2 (44.5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E0469" w14:textId="143DB7F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 (47.6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C0B69" w14:textId="3BEA12CC" w:rsidR="009006BA" w:rsidRPr="002A230B" w:rsidRDefault="00E513A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513A9">
              <w:rPr>
                <w:rFonts w:eastAsia="Times New Roman"/>
                <w:color w:val="000000"/>
                <w:sz w:val="22"/>
                <w:szCs w:val="22"/>
              </w:rPr>
              <w:t>1.13 (0.67-1.89)</w:t>
            </w:r>
          </w:p>
        </w:tc>
      </w:tr>
      <w:tr w:rsidR="009006BA" w:rsidRPr="002A230B" w14:paraId="43D101C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44160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CD572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3A86" w14:textId="7A45E33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304CA" w14:textId="662A09AC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6 (57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989E" w14:textId="75C1E5E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28F4A22C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D3263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2E1A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857EE" w14:textId="2A9E71C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6 (47.3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21436" w14:textId="1B80315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E31C8" w14:textId="1FF0CF96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7 (0.46-1.30)</w:t>
            </w:r>
          </w:p>
        </w:tc>
      </w:tr>
      <w:tr w:rsidR="009006BA" w:rsidRPr="002A230B" w14:paraId="2A9ED09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E34D2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3706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E01C" w14:textId="74587B3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7 (67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6609F" w14:textId="017AEE8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65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946C" w14:textId="641C8D5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1A9163B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4A5D8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B0E69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49BCC" w14:textId="3666876A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1 (32.8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9D027" w14:textId="1665BFC8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34.9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3495B" w14:textId="587B201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0 (0.64-1.89)</w:t>
            </w:r>
          </w:p>
        </w:tc>
      </w:tr>
      <w:tr w:rsidR="009006BA" w:rsidRPr="002A230B" w14:paraId="04A1063F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BC982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727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25B1" w14:textId="0689FFCD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2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A994" w14:textId="772703D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6809" w14:textId="2ECBE517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46 (0.06-3.73)</w:t>
            </w:r>
          </w:p>
        </w:tc>
      </w:tr>
      <w:tr w:rsidR="009006BA" w:rsidRPr="002A230B" w14:paraId="61228B3A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5643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F04BC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6336" w14:textId="5F2078F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8 (16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C9F5" w14:textId="7BCEC013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7.5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B6D1" w14:textId="45AB994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7 (0.33-1.81)</w:t>
            </w:r>
          </w:p>
        </w:tc>
      </w:tr>
      <w:tr w:rsidR="009006BA" w:rsidRPr="002A230B" w14:paraId="105F1620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42BEE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6069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242D" w14:textId="6323324B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B136" w14:textId="584D65B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12.7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1673" w14:textId="2C445B6D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44 (0.17-1.10)</w:t>
            </w:r>
          </w:p>
        </w:tc>
      </w:tr>
      <w:tr w:rsidR="009006BA" w:rsidRPr="002A230B" w14:paraId="34008618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08FAF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5000C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8D2C" w14:textId="557429A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6 (13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AF66" w14:textId="646FE42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9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8A71" w14:textId="3391AF19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9006BA" w:rsidRPr="002A230B" w14:paraId="0CFCF62D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50942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0E7D8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B0C27" w14:textId="76F72B9E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4 (17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2755" w14:textId="03514EED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11.1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C8AF" w14:textId="614D9DC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44 (0.17-1.15)</w:t>
            </w:r>
          </w:p>
        </w:tc>
      </w:tr>
      <w:tr w:rsidR="009006BA" w:rsidRPr="002A230B" w14:paraId="0F9E73BC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CE70D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BB3B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BAA6" w14:textId="79A9F624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3 (21.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4194" w14:textId="0854ABA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 (27.0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AB58" w14:textId="334AFB91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0 (0.41-1.95)</w:t>
            </w:r>
          </w:p>
        </w:tc>
      </w:tr>
      <w:tr w:rsidR="009006BA" w:rsidRPr="002A230B" w14:paraId="0FFA5F4E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ABCF3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FA553" w14:textId="77777777" w:rsidR="009006BA" w:rsidRPr="002A230B" w:rsidRDefault="009006BA" w:rsidP="009006BA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61BF9" w14:textId="5EA1BCD8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9 (8.0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BE97D" w14:textId="7DD69C22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11.1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92591" w14:textId="2D30B33F" w:rsidR="009006BA" w:rsidRPr="002A230B" w:rsidRDefault="009006BA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8 (0.37-2.61)</w:t>
            </w:r>
          </w:p>
        </w:tc>
      </w:tr>
    </w:tbl>
    <w:p w14:paraId="7B07D869" w14:textId="78149413" w:rsidR="003B4ADD" w:rsidRPr="002A230B" w:rsidRDefault="003B4ADD">
      <w:pPr>
        <w:rPr>
          <w:sz w:val="22"/>
          <w:szCs w:val="22"/>
        </w:rPr>
      </w:pPr>
    </w:p>
    <w:p w14:paraId="488197B6" w14:textId="77777777" w:rsidR="003B4ADD" w:rsidRPr="002A230B" w:rsidRDefault="003B4ADD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8"/>
        <w:gridCol w:w="2410"/>
        <w:gridCol w:w="1855"/>
        <w:gridCol w:w="1966"/>
        <w:gridCol w:w="2051"/>
      </w:tblGrid>
      <w:tr w:rsidR="00672A55" w:rsidRPr="002A230B" w14:paraId="6997C5E5" w14:textId="77777777" w:rsidTr="00913B3A">
        <w:trPr>
          <w:trHeight w:val="5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4CD60" w14:textId="280B58B1" w:rsidR="00672A55" w:rsidRPr="002A230B" w:rsidRDefault="00E07574" w:rsidP="00913B3A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D</w:t>
            </w:r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>. Adjusted</w:t>
            </w:r>
            <w:r w:rsidR="00672A55" w:rsidRPr="002A230B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odds ratios (OR) and 95% confidence intervals (CI) for preterm birth in association with demographic and pregnancy characteristics in the PROTECT cohort 2011-2017.</w:t>
            </w:r>
          </w:p>
        </w:tc>
      </w:tr>
      <w:tr w:rsidR="00672A55" w:rsidRPr="002A230B" w14:paraId="46705293" w14:textId="77777777" w:rsidTr="002A732D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E337" w14:textId="77777777" w:rsidR="00672A55" w:rsidRPr="002A230B" w:rsidRDefault="00672A55" w:rsidP="00913B3A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CACF0" w14:textId="77777777" w:rsidR="00672A55" w:rsidRPr="002A230B" w:rsidRDefault="00672A55" w:rsidP="00913B3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36C0D" w14:textId="77777777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Term: N (%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64E1C0" w14:textId="77777777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Preterm: N (%)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3550FB" w14:textId="77777777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2A732D" w:rsidRPr="002A230B" w14:paraId="5BE5ABB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9D61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32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40C8" w14:textId="7830B8B8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1 (38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0E4D" w14:textId="002B55C5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6B0E" w14:textId="198621D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89F499F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4BB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64B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B5D2" w14:textId="49CCDC38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2 (30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FDFF" w14:textId="53293182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 (28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0F21" w14:textId="6E5D1A1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7 (0.61-1.88)</w:t>
            </w:r>
          </w:p>
        </w:tc>
      </w:tr>
      <w:tr w:rsidR="002A732D" w:rsidRPr="002A230B" w14:paraId="463C813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A11" w14:textId="77777777" w:rsidR="002A732D" w:rsidRPr="002A230B" w:rsidRDefault="002A732D" w:rsidP="002A732D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F59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832F0" w14:textId="04C0058F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8 (19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0AEA" w14:textId="55A200CF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5 (23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71CC" w14:textId="4305F87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4 (0.81-2.89)</w:t>
            </w:r>
          </w:p>
        </w:tc>
      </w:tr>
      <w:tr w:rsidR="002A732D" w:rsidRPr="002A230B" w14:paraId="63B98C9E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05BA" w14:textId="77777777" w:rsidR="002A732D" w:rsidRPr="002A230B" w:rsidRDefault="002A732D" w:rsidP="002A732D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6AA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CE6A6" w14:textId="5718C876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11.2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95CD4" w14:textId="6CCF46A8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0.3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AE17E" w14:textId="66D69B8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7 (0.52-2.61)</w:t>
            </w:r>
          </w:p>
        </w:tc>
      </w:tr>
      <w:tr w:rsidR="002A732D" w:rsidRPr="002A230B" w14:paraId="3F24C8D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6E2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399F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E4CE" w14:textId="52199E07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7 (54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9166" w14:textId="3BD0426B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3.9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B25F" w14:textId="3F90CE7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7242BF69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DFC2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C32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B445" w14:textId="314DDC5D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AA7D" w14:textId="130B9E8D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5.2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34C8" w14:textId="3FCE34A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5 (0.68-1.94)</w:t>
            </w:r>
          </w:p>
        </w:tc>
      </w:tr>
      <w:tr w:rsidR="002A732D" w:rsidRPr="002A230B" w14:paraId="49DF3466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B6086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DD2A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72C15" w14:textId="64C5E12C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2 (15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2EC2F" w14:textId="165C4947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1.5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B96A7" w14:textId="6D73D8A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1.65 (0.94-2.88)</w:t>
            </w:r>
          </w:p>
        </w:tc>
      </w:tr>
      <w:tr w:rsidR="002A732D" w:rsidRPr="002A230B" w14:paraId="5D690C23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9FB9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446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9230" w14:textId="104C1AF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8 (38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F776" w14:textId="52B2957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 (53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09F0" w14:textId="281C26F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7CD470B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844A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6E21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C368" w14:textId="5B0F581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3D08" w14:textId="76B3A1C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23FC" w14:textId="6452424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54 (0.29-1.01)</w:t>
            </w:r>
          </w:p>
        </w:tc>
      </w:tr>
      <w:tr w:rsidR="002A732D" w:rsidRPr="002A230B" w14:paraId="5C7EC080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4BAC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D404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7A641" w14:textId="42C6A3A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1E9DF" w14:textId="5980CDB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17.8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5FD2F" w14:textId="3D60474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7 (0.34-1.35)</w:t>
            </w:r>
          </w:p>
        </w:tc>
      </w:tr>
      <w:tr w:rsidR="002A732D" w:rsidRPr="002A230B" w14:paraId="1E92E874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D2D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3F12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FCE1" w14:textId="319B8DA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F9B0" w14:textId="3795A96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 (12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A662" w14:textId="0391236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029A8F1C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C5E5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06C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9D6D5" w14:textId="7206C18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9 (12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A1CA" w14:textId="083A9BC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16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9853" w14:textId="4B77DFD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6 (0.33-1.74)</w:t>
            </w:r>
          </w:p>
        </w:tc>
      </w:tr>
      <w:tr w:rsidR="002A732D" w:rsidRPr="002A230B" w14:paraId="027DF389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0C84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1862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201F" w14:textId="50D20E5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8 (35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E32D0" w14:textId="257C3EE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37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F81B" w14:textId="2A84DE1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2 (0.25-1.10)</w:t>
            </w:r>
          </w:p>
        </w:tc>
      </w:tr>
      <w:tr w:rsidR="002A732D" w:rsidRPr="002A230B" w14:paraId="640B66CC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48C7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C6AF9" w14:textId="77777777" w:rsidR="002A732D" w:rsidRPr="002A230B" w:rsidRDefault="002A732D" w:rsidP="002A732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0AB78" w14:textId="46499DA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2 (43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F12B3" w14:textId="113111F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5 (32.7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D63D3" w14:textId="228A05F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36 (0.16-0.82)</w:t>
            </w:r>
          </w:p>
        </w:tc>
      </w:tr>
      <w:tr w:rsidR="002A732D" w:rsidRPr="002A230B" w14:paraId="4C4F75BE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957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217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818B" w14:textId="2413D68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4 (36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6FC3" w14:textId="281903C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46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6F02" w14:textId="62B2DF3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4FD4D96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4E7F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2F44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2E917" w14:textId="032AB08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1 (61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4FD56" w14:textId="17C2F99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1.4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787E2" w14:textId="2DED174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0 (0.48-1.34)</w:t>
            </w:r>
          </w:p>
        </w:tc>
      </w:tr>
      <w:tr w:rsidR="002A732D" w:rsidRPr="002A230B" w14:paraId="6586EFFD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C26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0A04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4F22" w14:textId="7BA3DDD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CF27" w14:textId="58820DB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18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D221" w14:textId="10542CE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52F55BF2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1990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7518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01258" w14:textId="084C299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3 (78.4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C936F" w14:textId="6CE5114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6 (80.4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0DE84" w14:textId="2AD48ED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9 (0.73-2.27)</w:t>
            </w:r>
          </w:p>
        </w:tc>
      </w:tr>
      <w:tr w:rsidR="002A732D" w:rsidRPr="002A230B" w14:paraId="63A74E82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545A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D0ED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811C" w14:textId="37786A8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33 (97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E6C3" w14:textId="219AAAA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6 (99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ADA4" w14:textId="4590E58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6B7E96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BBA9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1821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80996" w14:textId="62C2AD0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4B4E8" w14:textId="0139051A" w:rsidR="002A732D" w:rsidRPr="002A230B" w:rsidRDefault="002A230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CF3F6" w14:textId="0CBDE244" w:rsidR="002A732D" w:rsidRPr="002A230B" w:rsidRDefault="002A230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estimated</w:t>
            </w:r>
          </w:p>
        </w:tc>
      </w:tr>
      <w:tr w:rsidR="002A732D" w:rsidRPr="002A230B" w14:paraId="63E5F422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0ECE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C47E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8243" w14:textId="7952903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5 (92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4A89" w14:textId="6F73BD4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89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4FE6" w14:textId="4632816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40BDA498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3A46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57CEE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93D93" w14:textId="1A9B101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5.9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BF915" w14:textId="49C4A9E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7.5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F7BD1" w14:textId="18B7E11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8 (0.66-3.34)</w:t>
            </w:r>
          </w:p>
        </w:tc>
      </w:tr>
      <w:tr w:rsidR="002A732D" w:rsidRPr="002A230B" w14:paraId="6A9C5F9A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0206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F5D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11ED5" w14:textId="6141CED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7 (39.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88501" w14:textId="34AA135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56F9" w14:textId="7BB57BC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23EBE5C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0C8C4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E913A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64D91" w14:textId="7C5B36F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2 (59.7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A71F0" w14:textId="5258BDA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0.7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20237" w14:textId="3170AFB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28 (0.08-1.03)</w:t>
            </w:r>
          </w:p>
        </w:tc>
      </w:tr>
      <w:tr w:rsidR="002A732D" w:rsidRPr="002A230B" w14:paraId="0601AEB7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D49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C5BA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5BAA2" w14:textId="4B120FF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7 (47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5E14D" w14:textId="0EFA723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 (41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F19B" w14:textId="38FB428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28106BE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262C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36678" w14:textId="36F41014" w:rsidR="002A732D" w:rsidRPr="002A230B" w:rsidRDefault="002A732D" w:rsidP="002A732D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EFA11" w14:textId="1A34EE0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2 (51.5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C0403" w14:textId="7B9C04A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 (57.9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2DCE0" w14:textId="2B6AE4B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.44 (0.95-12.49)</w:t>
            </w:r>
          </w:p>
        </w:tc>
      </w:tr>
      <w:tr w:rsidR="002A732D" w:rsidRPr="002A230B" w14:paraId="323A673F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806F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FCBE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5FA3" w14:textId="3ED511E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59 (53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AD572" w14:textId="0F1D9BF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37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391A" w14:textId="7DF46D8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7FD62F80" w14:textId="77777777" w:rsidTr="002B4EB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7BCB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EC63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705C0" w14:textId="2519B87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2 (44.5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243B18" w14:textId="66C7905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54.2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BBEDF" w14:textId="325CB834" w:rsidR="002A732D" w:rsidRPr="002A230B" w:rsidRDefault="002B4EB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B4EBB">
              <w:rPr>
                <w:rFonts w:eastAsia="Times New Roman"/>
                <w:color w:val="000000"/>
                <w:sz w:val="22"/>
                <w:szCs w:val="22"/>
              </w:rPr>
              <w:t>1.72 (1.10-2.68)</w:t>
            </w:r>
          </w:p>
        </w:tc>
      </w:tr>
      <w:tr w:rsidR="002A732D" w:rsidRPr="002A230B" w14:paraId="69E13665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2E1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4A0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87B7" w14:textId="1F8B28F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78E1" w14:textId="38AEFCB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 (53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4441" w14:textId="2C22F8A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9A47AFD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0B72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F33A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E4BE3" w14:textId="54A9697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6 (47.3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22DB6" w14:textId="023FFBC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38.3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08ED6" w14:textId="6BAB03A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1 (0.52-1.25)</w:t>
            </w:r>
          </w:p>
        </w:tc>
      </w:tr>
      <w:tr w:rsidR="002A732D" w:rsidRPr="002A230B" w14:paraId="1573C949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F0E2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E57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399AC" w14:textId="1AB8931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7 (67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03DE" w14:textId="35EE926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0 (65.4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582E" w14:textId="1C74094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765D559C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DB0A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E431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1B0EF" w14:textId="2A94028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1 (32.8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DB542" w14:textId="0B315E1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34.6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FAF85" w14:textId="7FF4686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5 (0.67-1.63)</w:t>
            </w:r>
          </w:p>
        </w:tc>
      </w:tr>
      <w:tr w:rsidR="002A732D" w:rsidRPr="002A230B" w14:paraId="401633ED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28C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B0B6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1474" w14:textId="5E5650D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2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70EC" w14:textId="306954D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3.7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CBDA" w14:textId="53E900D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8 (0.40-5.46)</w:t>
            </w:r>
          </w:p>
        </w:tc>
      </w:tr>
      <w:tr w:rsidR="002A732D" w:rsidRPr="002A230B" w14:paraId="2B869BEB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2DAB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EAE7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3C2F" w14:textId="2CD31E0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8 (16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98B6" w14:textId="3A3433D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19.6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5C74" w14:textId="7FB64AA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3 (0.58-2.60)</w:t>
            </w:r>
          </w:p>
        </w:tc>
      </w:tr>
      <w:tr w:rsidR="002A732D" w:rsidRPr="002A230B" w14:paraId="35CF86E4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84EA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F278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2ADC" w14:textId="0F5B9AD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FD35" w14:textId="484F71A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5.0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B870" w14:textId="2AC9290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0 (0.32-1.54)</w:t>
            </w:r>
          </w:p>
        </w:tc>
      </w:tr>
      <w:tr w:rsidR="002A732D" w:rsidRPr="002A230B" w14:paraId="17C4E910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6A96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ABD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C9D7" w14:textId="0237E55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6 (13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378B" w14:textId="3564D38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3.1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7B7B" w14:textId="7813B4F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D2AF644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DA4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FE3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4A14" w14:textId="271341A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4 (17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EEE2" w14:textId="28CB55C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17.8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1344" w14:textId="1BA580A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1 (0.48-2.16)</w:t>
            </w:r>
          </w:p>
        </w:tc>
      </w:tr>
      <w:tr w:rsidR="002A732D" w:rsidRPr="002A230B" w14:paraId="780A50D8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4B0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8E12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4816" w14:textId="3745D26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3 (21.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6E6D" w14:textId="0CA5685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4.3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34CC" w14:textId="40A006C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5 (0.45-1.98)</w:t>
            </w:r>
          </w:p>
        </w:tc>
      </w:tr>
      <w:tr w:rsidR="002A732D" w:rsidRPr="002A230B" w14:paraId="4543F791" w14:textId="77777777" w:rsidTr="002A230B">
        <w:trPr>
          <w:trHeight w:val="288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CC6D6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DB08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92586" w14:textId="562FE25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9 (8.0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1454C" w14:textId="060B27B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6.5)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C3042" w14:textId="74FF072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44 (0.14-1.36)</w:t>
            </w:r>
          </w:p>
        </w:tc>
      </w:tr>
    </w:tbl>
    <w:p w14:paraId="281EC8C8" w14:textId="77777777" w:rsidR="00672A55" w:rsidRPr="002A230B" w:rsidRDefault="00672A55" w:rsidP="00672A55">
      <w:pPr>
        <w:spacing w:before="120"/>
        <w:rPr>
          <w:sz w:val="18"/>
          <w:szCs w:val="18"/>
        </w:rPr>
      </w:pPr>
      <w:r w:rsidRPr="002A230B">
        <w:rPr>
          <w:sz w:val="18"/>
          <w:szCs w:val="18"/>
          <w:vertAlign w:val="superscript"/>
        </w:rPr>
        <w:t>1</w:t>
      </w:r>
      <w:r w:rsidRPr="002A230B">
        <w:rPr>
          <w:sz w:val="18"/>
          <w:szCs w:val="18"/>
        </w:rPr>
        <w:t>Models mutually adjusted for all covariates.</w:t>
      </w:r>
    </w:p>
    <w:p w14:paraId="41ED4E04" w14:textId="77777777" w:rsidR="00672A55" w:rsidRPr="002A230B" w:rsidRDefault="00672A55" w:rsidP="00672A55">
      <w:pPr>
        <w:spacing w:before="120"/>
        <w:rPr>
          <w:sz w:val="22"/>
          <w:szCs w:val="22"/>
        </w:rPr>
      </w:pPr>
    </w:p>
    <w:p w14:paraId="14DE4077" w14:textId="77777777" w:rsidR="00672A55" w:rsidRPr="002A230B" w:rsidRDefault="00672A55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0"/>
        <w:gridCol w:w="2604"/>
        <w:gridCol w:w="1665"/>
        <w:gridCol w:w="1982"/>
        <w:gridCol w:w="2059"/>
      </w:tblGrid>
      <w:tr w:rsidR="00672A55" w:rsidRPr="002A230B" w14:paraId="37885E66" w14:textId="77777777" w:rsidTr="00913B3A">
        <w:trPr>
          <w:trHeight w:val="5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BD85E" w14:textId="05FDAB6D" w:rsidR="00672A55" w:rsidRPr="002A230B" w:rsidRDefault="00E07574" w:rsidP="00913B3A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E</w:t>
            </w:r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>. Adjusted odds ratios (</w:t>
            </w:r>
            <w:proofErr w:type="spellStart"/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>aOR</w:t>
            </w:r>
            <w:proofErr w:type="spellEnd"/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) and 95% confidence intervals (CI) for </w:t>
            </w:r>
            <w:proofErr w:type="spellStart"/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>postterm</w:t>
            </w:r>
            <w:proofErr w:type="spellEnd"/>
            <w:r w:rsidR="00672A55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birth in association with demographic and pregnancy characteristics in the PROTECT cohort 2011-2017.</w:t>
            </w:r>
          </w:p>
        </w:tc>
      </w:tr>
      <w:tr w:rsidR="00672A55" w:rsidRPr="002A230B" w14:paraId="04B3AC30" w14:textId="77777777" w:rsidTr="002A732D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3724" w14:textId="77777777" w:rsidR="00672A55" w:rsidRPr="002A230B" w:rsidRDefault="00672A55" w:rsidP="00913B3A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0984" w14:textId="77777777" w:rsidR="00672A55" w:rsidRPr="002A230B" w:rsidRDefault="00672A55" w:rsidP="00913B3A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3D196" w14:textId="77777777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Term: N (%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C5005" w14:textId="77777777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proofErr w:type="spellStart"/>
            <w:r w:rsidRPr="002A230B">
              <w:rPr>
                <w:rFonts w:eastAsia="Times New Roman"/>
                <w:bCs/>
                <w:sz w:val="22"/>
                <w:szCs w:val="22"/>
              </w:rPr>
              <w:t>Postterm</w:t>
            </w:r>
            <w:proofErr w:type="spellEnd"/>
            <w:r w:rsidRPr="002A230B">
              <w:rPr>
                <w:rFonts w:eastAsia="Times New Roman"/>
                <w:bCs/>
                <w:sz w:val="22"/>
                <w:szCs w:val="22"/>
              </w:rPr>
              <w:t>: N (%)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D69234" w14:textId="44E7C5ED" w:rsidR="00672A55" w:rsidRPr="002A230B" w:rsidRDefault="00672A55" w:rsidP="00913B3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proofErr w:type="spellStart"/>
            <w:r w:rsidRPr="002A230B">
              <w:rPr>
                <w:rFonts w:eastAsia="Times New Roman"/>
                <w:bCs/>
                <w:sz w:val="22"/>
                <w:szCs w:val="22"/>
              </w:rPr>
              <w:t>aOR</w:t>
            </w:r>
            <w:proofErr w:type="spellEnd"/>
            <w:r w:rsidRPr="002A230B">
              <w:rPr>
                <w:rFonts w:eastAsia="Times New Roman"/>
                <w:bCs/>
                <w:sz w:val="22"/>
                <w:szCs w:val="22"/>
              </w:rPr>
              <w:t xml:space="preserve"> (95% CI)</w:t>
            </w:r>
          </w:p>
        </w:tc>
      </w:tr>
      <w:tr w:rsidR="002A732D" w:rsidRPr="002A230B" w14:paraId="1508D376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200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BC6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166F" w14:textId="37A3EA53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1 (38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77B1" w14:textId="2661562F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33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9333" w14:textId="7F340F5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0BCAD36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7BC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DC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45FA" w14:textId="0B3DFE70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2 (30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5153" w14:textId="6456C336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 (38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BE43" w14:textId="6F8BD51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5 (0.66-2.75)</w:t>
            </w:r>
          </w:p>
        </w:tc>
      </w:tr>
      <w:tr w:rsidR="002A732D" w:rsidRPr="002A230B" w14:paraId="5D7767FC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FB2" w14:textId="77777777" w:rsidR="002A732D" w:rsidRPr="002A230B" w:rsidRDefault="002A732D" w:rsidP="002A732D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23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80EE" w14:textId="627BCC51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8 (19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1FF3" w14:textId="425A3956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25.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7FED" w14:textId="1A56600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60 (0.72-3.54)</w:t>
            </w:r>
          </w:p>
        </w:tc>
      </w:tr>
      <w:tr w:rsidR="002A732D" w:rsidRPr="002A230B" w14:paraId="07F3AC54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13ED" w14:textId="77777777" w:rsidR="002A732D" w:rsidRPr="002A230B" w:rsidRDefault="002A732D" w:rsidP="002A732D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3BB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9ECC4" w14:textId="7EAEA077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6 (11.2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CFCC2" w14:textId="0C4EF0B7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 (3.2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98B5A" w14:textId="4B755D2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36 (0.08-1.67)</w:t>
            </w:r>
          </w:p>
        </w:tc>
      </w:tr>
      <w:tr w:rsidR="002A732D" w:rsidRPr="002A230B" w14:paraId="3DBA5DAC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6C19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DA9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1FC1" w14:textId="708324E9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7 (54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0D99" w14:textId="722C01FE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6 (5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824C" w14:textId="1D55572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02F2ED59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874F0" w14:textId="77777777" w:rsidR="002A732D" w:rsidRPr="002A230B" w:rsidRDefault="002A732D" w:rsidP="002A732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AF2C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A319" w14:textId="6DFD199B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B1A7" w14:textId="21CC301E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22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16A8" w14:textId="315EBC7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7 (0.45-1.66)</w:t>
            </w:r>
          </w:p>
        </w:tc>
      </w:tr>
      <w:tr w:rsidR="002A732D" w:rsidRPr="002A230B" w14:paraId="226F2FC6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8194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3F214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D434B" w14:textId="1A70618B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2 (15.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B5031" w14:textId="645ADC33" w:rsidR="002A732D" w:rsidRPr="002A230B" w:rsidRDefault="002A732D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7.5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02743" w14:textId="0CBE6E0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5 (0.56-2.36)</w:t>
            </w:r>
          </w:p>
        </w:tc>
      </w:tr>
      <w:tr w:rsidR="002A732D" w:rsidRPr="002A230B" w14:paraId="733C56A1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914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1C2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937B" w14:textId="0090437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8 (38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CB40" w14:textId="3979BB5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0980" w14:textId="0E14196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685CBCBE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5B3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440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66BD2" w14:textId="341E3BF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5 (26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3D7F" w14:textId="06F010A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9 (30.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DB52" w14:textId="42BBDC4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2 (0.51-2.06)</w:t>
            </w:r>
          </w:p>
        </w:tc>
      </w:tr>
      <w:tr w:rsidR="002A732D" w:rsidRPr="002A230B" w14:paraId="406624A2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1AADA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4414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89FE7" w14:textId="3BFDF15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B1E5C" w14:textId="1821AD1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 (20.6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8872A" w14:textId="5EFA348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3 (0.37-1.88)</w:t>
            </w:r>
          </w:p>
        </w:tc>
      </w:tr>
      <w:tr w:rsidR="002A732D" w:rsidRPr="002A230B" w14:paraId="5678330E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8348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47C3B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C511" w14:textId="3FBF065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EAA7" w14:textId="1E6276B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DB77" w14:textId="42713F2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3A6F614D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7D3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FC51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87426" w14:textId="0D90412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9 (12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C8E27" w14:textId="7220B01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386B" w14:textId="6B1129CA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0 (0.14-1.86)</w:t>
            </w:r>
          </w:p>
        </w:tc>
      </w:tr>
      <w:tr w:rsidR="002A732D" w:rsidRPr="002A230B" w14:paraId="63B5F34E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872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097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E994" w14:textId="0C7D21E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8 (35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BA51" w14:textId="378A1D3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8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9076" w14:textId="48909F3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4 (0.22-1.91)</w:t>
            </w:r>
          </w:p>
        </w:tc>
      </w:tr>
      <w:tr w:rsidR="002A732D" w:rsidRPr="002A230B" w14:paraId="2877B8C1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3DB8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92B2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A171F" w14:textId="6F3852E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2 (43.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5B576" w14:textId="5ED1268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 (54.0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F485B" w14:textId="18C1101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7 (0.37-3.70)</w:t>
            </w:r>
          </w:p>
        </w:tc>
      </w:tr>
      <w:tr w:rsidR="002A732D" w:rsidRPr="002A230B" w14:paraId="3175EBA4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79AF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707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29D4" w14:textId="419341E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4 (36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6941" w14:textId="49535AC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31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C825" w14:textId="1DCEA92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5227CF00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DAEE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B697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B12F8" w14:textId="1C3B6E9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1 (61.9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361CC" w14:textId="2F0D9C2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 (68.3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BC7AC" w14:textId="382B3D3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5 (0.50-1.81)</w:t>
            </w:r>
          </w:p>
        </w:tc>
      </w:tr>
      <w:tr w:rsidR="002A732D" w:rsidRPr="002A230B" w14:paraId="4A67B8F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11B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D3D5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3F94" w14:textId="6DD8F6D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D0FA" w14:textId="3781AFD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9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FA35" w14:textId="0543344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3734190C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2FC34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37C0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A9880" w14:textId="7E386C1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3 (78.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92C8F" w14:textId="55979D5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81.0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F3D6B" w14:textId="347B537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4 (0.52-2.09)</w:t>
            </w:r>
          </w:p>
        </w:tc>
      </w:tr>
      <w:tr w:rsidR="002A732D" w:rsidRPr="002A230B" w14:paraId="0B67A884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1BFC4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6BD5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6A40" w14:textId="7A3CEB2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33 (97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D7F8" w14:textId="0E16B7A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1 (96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F9D8" w14:textId="18902BD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3E9E1B13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889A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579E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2492A" w14:textId="6DEF2E2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.9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DBD94" w14:textId="0BCA4D7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 (3.2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EB121" w14:textId="6B0B544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.01 (0.42-9.73)</w:t>
            </w:r>
          </w:p>
        </w:tc>
      </w:tr>
      <w:tr w:rsidR="002A732D" w:rsidRPr="002A230B" w14:paraId="00023996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8AC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6F80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BDD3" w14:textId="2CAC230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5 (92.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1CDA" w14:textId="62C855C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92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7877" w14:textId="3A8E85E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21B372B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7E67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22FB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C5851" w14:textId="08B4095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 (5.9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4EC0E" w14:textId="7DD75CA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07348" w14:textId="4A0AF4F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3 (0.50-3.59)</w:t>
            </w:r>
          </w:p>
        </w:tc>
      </w:tr>
      <w:tr w:rsidR="002A732D" w:rsidRPr="002A230B" w14:paraId="2659AB31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4A87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0A8F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4DB8" w14:textId="2163C64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7 (39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7007" w14:textId="0BB9530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58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6A67" w14:textId="5FB2FBD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7086D9F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93A6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1BBA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9181E" w14:textId="7074988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12 (59.7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EE295" w14:textId="440C9E6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74400" w14:textId="3325BF2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5 (0.19-1.61)</w:t>
            </w:r>
          </w:p>
        </w:tc>
      </w:tr>
      <w:tr w:rsidR="002A732D" w:rsidRPr="002A230B" w14:paraId="26BFCFD4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23A6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C8B3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419C" w14:textId="4A22AD3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7 (47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DB90" w14:textId="2F5C928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65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C747" w14:textId="0D6DA2E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547DE82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C390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5A2AD" w14:textId="5F2D975D" w:rsidR="002A732D" w:rsidRPr="002A230B" w:rsidRDefault="002A732D" w:rsidP="002A732D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5EC9D3" w14:textId="420E4BC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2 (51.5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16A9B" w14:textId="397F154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34.9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3BD09" w14:textId="5B5FE66F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6 (0.28-2.64)</w:t>
            </w:r>
          </w:p>
        </w:tc>
      </w:tr>
      <w:tr w:rsidR="002A732D" w:rsidRPr="002A230B" w14:paraId="4F0ACA2D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FEBB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2475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6EA4" w14:textId="09181F8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59 (53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3CDD" w14:textId="7D7DFA11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 (50.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E415" w14:textId="64EF6CB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124A6C04" w14:textId="77777777" w:rsidTr="002B4EB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FB044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0E3A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A43E1" w14:textId="5029885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2 (44.5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AC9C8" w14:textId="646104E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0 (47.6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BDC98" w14:textId="435A2DD1" w:rsidR="002A732D" w:rsidRPr="002A230B" w:rsidRDefault="002B4EBB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B4EBB">
              <w:rPr>
                <w:rFonts w:eastAsia="Times New Roman"/>
                <w:color w:val="000000"/>
                <w:sz w:val="22"/>
                <w:szCs w:val="22"/>
              </w:rPr>
              <w:t>0.99 (0.58-1.69)</w:t>
            </w:r>
          </w:p>
        </w:tc>
      </w:tr>
      <w:tr w:rsidR="002A732D" w:rsidRPr="002A230B" w14:paraId="3DC2FA98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EA327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F6DE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8B79" w14:textId="63F2B2C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7F38" w14:textId="70C12AA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6 (57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4E28" w14:textId="3D8EF30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5216AB4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47D8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15D0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A57B7" w14:textId="300E5F2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6 (47.3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3EB95" w14:textId="3264846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41.3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1A6BD" w14:textId="5538303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7 (0.45-1.32)</w:t>
            </w:r>
          </w:p>
        </w:tc>
      </w:tr>
      <w:tr w:rsidR="002A732D" w:rsidRPr="002A230B" w14:paraId="269E291D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9E2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041F0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67E2" w14:textId="679EB52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77 (67.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1ED2" w14:textId="4E9866B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65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3056" w14:textId="47A97A9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2283B71D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BF72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58729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EEA44" w14:textId="4BD17D6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1 (32.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DF94A" w14:textId="3EC3A96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34.9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14368" w14:textId="734608D0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8 (0.68-2.03)</w:t>
            </w:r>
          </w:p>
        </w:tc>
      </w:tr>
      <w:tr w:rsidR="002A732D" w:rsidRPr="002A230B" w14:paraId="7AE63DCD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48E3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4358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47ABB" w14:textId="60CD093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1 (2.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4A21" w14:textId="34E6CA4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091" w14:textId="14EA32ED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39 (0.05-3.19)</w:t>
            </w:r>
          </w:p>
        </w:tc>
      </w:tr>
      <w:tr w:rsidR="002A732D" w:rsidRPr="002A230B" w14:paraId="726FEEE3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CD7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5E82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A82C" w14:textId="77B0659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38 (16.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7F11" w14:textId="45374F17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7.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9C45" w14:textId="75E2066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9 (0.29-1.66)</w:t>
            </w:r>
          </w:p>
        </w:tc>
      </w:tr>
      <w:tr w:rsidR="002A732D" w:rsidRPr="002A230B" w14:paraId="533313F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C62EA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B8CF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BC8A" w14:textId="7B1BE66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7 (20.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BC71" w14:textId="78638AC8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12.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D3C" w14:textId="1DD01ADC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42 (0.16-1.07)</w:t>
            </w:r>
          </w:p>
        </w:tc>
      </w:tr>
      <w:tr w:rsidR="002A732D" w:rsidRPr="002A230B" w14:paraId="7FEB3003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DD85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C1BA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6B19" w14:textId="53A33BA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6 (13.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75F8" w14:textId="3834EF7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9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ADC5" w14:textId="61D40BC9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2A732D" w:rsidRPr="002A230B" w14:paraId="2D21F80B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CDEF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24AE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3EBE" w14:textId="1ED5108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4 (17.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ADEE" w14:textId="6EE73A0B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11.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5210" w14:textId="37AAAAA3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35 (0.13-0.95)</w:t>
            </w:r>
          </w:p>
        </w:tc>
      </w:tr>
      <w:tr w:rsidR="002A732D" w:rsidRPr="002A230B" w14:paraId="57B44541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59BBC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37B1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4437" w14:textId="296105C2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3 (21.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AD53" w14:textId="0A26B57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 (27.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1D99" w14:textId="0A0BCBAE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0 (0.31-1.58)</w:t>
            </w:r>
          </w:p>
        </w:tc>
      </w:tr>
      <w:tr w:rsidR="002A732D" w:rsidRPr="002A230B" w14:paraId="72CECBC7" w14:textId="77777777" w:rsidTr="002A230B">
        <w:trPr>
          <w:trHeight w:val="288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D1C42D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FCBF6" w14:textId="77777777" w:rsidR="002A732D" w:rsidRPr="002A230B" w:rsidRDefault="002A732D" w:rsidP="002A732D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07F7F" w14:textId="01918FF5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9 (8.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810E4" w14:textId="484C50E4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11.1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CC7ED" w14:textId="32C81F16" w:rsidR="002A732D" w:rsidRPr="002A230B" w:rsidRDefault="002A732D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2 (0.30-2.29)</w:t>
            </w:r>
          </w:p>
        </w:tc>
      </w:tr>
    </w:tbl>
    <w:p w14:paraId="77B83371" w14:textId="77777777" w:rsidR="00672A55" w:rsidRPr="002A230B" w:rsidRDefault="00672A55" w:rsidP="00672A55">
      <w:pPr>
        <w:spacing w:before="120"/>
        <w:rPr>
          <w:sz w:val="18"/>
          <w:szCs w:val="18"/>
        </w:rPr>
      </w:pPr>
      <w:r w:rsidRPr="002A230B">
        <w:rPr>
          <w:sz w:val="18"/>
          <w:szCs w:val="18"/>
          <w:vertAlign w:val="superscript"/>
        </w:rPr>
        <w:t>1</w:t>
      </w:r>
      <w:r w:rsidRPr="002A230B">
        <w:rPr>
          <w:sz w:val="18"/>
          <w:szCs w:val="18"/>
        </w:rPr>
        <w:t>Models mutually adjusted for all covariates.</w:t>
      </w:r>
    </w:p>
    <w:p w14:paraId="71D74591" w14:textId="47D6C206" w:rsidR="00672A55" w:rsidRPr="002A230B" w:rsidRDefault="00672A55" w:rsidP="00672A55">
      <w:pPr>
        <w:spacing w:before="120"/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4"/>
        <w:gridCol w:w="2488"/>
        <w:gridCol w:w="1892"/>
        <w:gridCol w:w="1892"/>
        <w:gridCol w:w="1894"/>
      </w:tblGrid>
      <w:tr w:rsidR="003B4ADD" w:rsidRPr="002A230B" w14:paraId="63D0E0A7" w14:textId="77777777" w:rsidTr="00145065">
        <w:trPr>
          <w:trHeight w:val="86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889F3" w14:textId="292B3442" w:rsidR="003B4ADD" w:rsidRPr="002A230B" w:rsidRDefault="00E07574" w:rsidP="0010151B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F</w:t>
            </w:r>
            <w:r w:rsidR="003B4ADD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. Odds ratios (OR) and 95% confidence intervals (CI) for </w:t>
            </w:r>
            <w:r w:rsidR="0010151B" w:rsidRPr="002A230B">
              <w:rPr>
                <w:rFonts w:eastAsia="Times New Roman"/>
                <w:b/>
                <w:bCs/>
                <w:sz w:val="22"/>
                <w:szCs w:val="22"/>
              </w:rPr>
              <w:t>small for gestational age (SGA) birth</w:t>
            </w:r>
            <w:r w:rsidR="003B4ADD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</w:t>
            </w:r>
            <w:r w:rsidR="0010151B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compared to appropriate for gestational age birth (AGA) </w:t>
            </w:r>
            <w:r w:rsidR="003B4ADD" w:rsidRPr="002A230B">
              <w:rPr>
                <w:rFonts w:eastAsia="Times New Roman"/>
                <w:b/>
                <w:bCs/>
                <w:sz w:val="22"/>
                <w:szCs w:val="22"/>
              </w:rPr>
              <w:t>in association with demographic and pregnancy characteristics in the PROTECT cohort 2011-2017.</w:t>
            </w:r>
          </w:p>
        </w:tc>
      </w:tr>
      <w:tr w:rsidR="00145065" w:rsidRPr="002A230B" w14:paraId="13D56C65" w14:textId="77777777" w:rsidTr="00361E5A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5B68" w14:textId="77777777" w:rsidR="008345D0" w:rsidRPr="002A230B" w:rsidRDefault="008345D0" w:rsidP="003B4ADD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7E78" w14:textId="77777777" w:rsidR="008345D0" w:rsidRPr="002A230B" w:rsidRDefault="008345D0" w:rsidP="003B4AD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2ABB2" w14:textId="0E002224" w:rsidR="008345D0" w:rsidRPr="002A230B" w:rsidRDefault="008345D0" w:rsidP="00361E5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AGA: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186EF" w14:textId="1870611E" w:rsidR="008345D0" w:rsidRPr="002A230B" w:rsidRDefault="008345D0" w:rsidP="00361E5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SGA: N (%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424C4C" w14:textId="77777777" w:rsidR="008345D0" w:rsidRPr="002A230B" w:rsidRDefault="008345D0" w:rsidP="00361E5A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8B5617" w:rsidRPr="002A230B" w14:paraId="298D73F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576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79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C2F9" w14:textId="01BD4096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1 (38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B71A" w14:textId="546375C2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 (43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48D2" w14:textId="06A9875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400807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2E5D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78E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3A6F" w14:textId="30B9183A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3 (30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A757" w14:textId="47E32ED4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8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878D" w14:textId="718858F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2 (0.49-1.37)</w:t>
            </w:r>
          </w:p>
        </w:tc>
      </w:tr>
      <w:tr w:rsidR="008B5617" w:rsidRPr="002A230B" w14:paraId="399A169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12C" w14:textId="77777777" w:rsidR="008B5617" w:rsidRPr="002A230B" w:rsidRDefault="008B5617" w:rsidP="008B5617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11D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8127" w14:textId="16CA401F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832A" w14:textId="680A9BE2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 (17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E5D5" w14:textId="7A0B16E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6 (0.42-1.38)</w:t>
            </w:r>
          </w:p>
        </w:tc>
      </w:tr>
      <w:tr w:rsidR="008B5617" w:rsidRPr="002A230B" w14:paraId="270FE9B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F107" w14:textId="77777777" w:rsidR="008B5617" w:rsidRPr="002A230B" w:rsidRDefault="008B5617" w:rsidP="008B5617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86A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20709" w14:textId="167A61AE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 (9.9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4CCB9" w14:textId="700207E1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 (10.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E909F" w14:textId="18F5415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4 (0.45-1.95)</w:t>
            </w:r>
          </w:p>
        </w:tc>
      </w:tr>
      <w:tr w:rsidR="008B5617" w:rsidRPr="002A230B" w14:paraId="0916A486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D48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7BB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B719" w14:textId="13D98C17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4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21B6" w14:textId="1BE01923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FE9D" w14:textId="7F3111D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3015E32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6945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459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D325" w14:textId="1885E21C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5 (25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1BDE" w14:textId="63401BD2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22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DCED" w14:textId="2D78245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5 (0.50-1.43)</w:t>
            </w:r>
          </w:p>
        </w:tc>
      </w:tr>
      <w:tr w:rsidR="008B5617" w:rsidRPr="002A230B" w14:paraId="1C0EDD8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94A3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1903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5DB68" w14:textId="75175B19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6 (15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EE751" w14:textId="1C0EB616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6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CF3A8" w14:textId="7B6C21F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8 (0.47-1.63)</w:t>
            </w:r>
          </w:p>
        </w:tc>
      </w:tr>
      <w:tr w:rsidR="008B5617" w:rsidRPr="002A230B" w14:paraId="0AB1F30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EDA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D7A8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7D1C" w14:textId="7E5FCE8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5 (4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5CC6" w14:textId="3C8219A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4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DF9A" w14:textId="66201AE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3D1E5BA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4184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4F88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E926" w14:textId="78B5D37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1 (25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320AF" w14:textId="727E15C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7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B728" w14:textId="6A16713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3 (0.61-1.73)</w:t>
            </w:r>
          </w:p>
        </w:tc>
      </w:tr>
      <w:tr w:rsidR="008B5617" w:rsidRPr="002A230B" w14:paraId="133DCF4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E36C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97EB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DF776" w14:textId="7A0364C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7 (19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B3552" w14:textId="6F3D75B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8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96141" w14:textId="23DAB8E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1 (0.57-1.78)</w:t>
            </w:r>
          </w:p>
        </w:tc>
      </w:tr>
      <w:tr w:rsidR="008B5617" w:rsidRPr="002A230B" w14:paraId="188BCAD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C17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CB6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4E779" w14:textId="18F3C59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7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BC63" w14:textId="5AF005A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AFB" w14:textId="4514A7D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2F84F5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0A48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428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4E86" w14:textId="4476A47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8 (13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5E12" w14:textId="169125A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 (9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A7E3" w14:textId="595E542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1 (0.23-1.68)</w:t>
            </w:r>
          </w:p>
        </w:tc>
      </w:tr>
      <w:tr w:rsidR="008B5617" w:rsidRPr="002A230B" w14:paraId="6ED619A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4A966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37709" w14:textId="4E6ECCBD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6AF6" w14:textId="12CE556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0 (35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3F47" w14:textId="10AE001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38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4D73" w14:textId="7E475A3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7 (0.43-2.20)</w:t>
            </w:r>
          </w:p>
        </w:tc>
      </w:tr>
      <w:tr w:rsidR="008B5617" w:rsidRPr="002A230B" w14:paraId="2BD3337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8A31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62F3B" w14:textId="4FCAB56E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EBDE7" w14:textId="125D99C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2 (42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82E18" w14:textId="2BE0083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41.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D2D20" w14:textId="4CA8A31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6 (0.38-1.93)</w:t>
            </w:r>
          </w:p>
        </w:tc>
      </w:tr>
      <w:tr w:rsidR="008B5617" w:rsidRPr="002A230B" w14:paraId="073A5D8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ADAC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745F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76AE" w14:textId="7C85732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7 (37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F7B4" w14:textId="269FC28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5 (36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B663" w14:textId="59F5F48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27C0415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3514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1B19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79CF1" w14:textId="4BB2D02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0 (61.3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C9946" w14:textId="25E97F8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60.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0F675" w14:textId="09CF3452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0 (0.64-1.57)</w:t>
            </w:r>
          </w:p>
        </w:tc>
      </w:tr>
      <w:tr w:rsidR="008B5617" w:rsidRPr="002A230B" w14:paraId="23D5A4D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71C4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33F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8891" w14:textId="6D16D71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EEBB" w14:textId="2045D0F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6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3D6D" w14:textId="316E5E4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6E62FD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22C69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8946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2D4B8" w14:textId="7223E61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5 (78.2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75663" w14:textId="663EFCC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 (81.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9C8A4" w14:textId="1975862A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0 (0.74-2.29)</w:t>
            </w:r>
          </w:p>
        </w:tc>
      </w:tr>
      <w:tr w:rsidR="008B5617" w:rsidRPr="002A230B" w14:paraId="73F650D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6C2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EECE" w14:textId="7C961C00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0CF5" w14:textId="4CA8C17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0 (97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EB7" w14:textId="0113B62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C8E8" w14:textId="6C3F8C3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4099AB0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87E50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A1BE1" w14:textId="127D4921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C5483" w14:textId="5CF2437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.4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31442" w14:textId="55120D0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5.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D0CC1" w14:textId="3089E017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3.98 (1.35-11.73)</w:t>
            </w:r>
          </w:p>
        </w:tc>
      </w:tr>
      <w:tr w:rsidR="008B5617" w:rsidRPr="002A230B" w14:paraId="1747ACE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4A4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B534" w14:textId="4E2F0703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47D5" w14:textId="3466AE7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39 (92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9C34" w14:textId="623F07F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7153" w14:textId="272112D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6951066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C0033D" w14:textId="60ACA8B2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90A48" w14:textId="3F167818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C652A" w14:textId="3ADD0EA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6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1E382" w14:textId="4D883E9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5.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1D79A" w14:textId="7ED5EE7C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5 (0.33-2.18)</w:t>
            </w:r>
          </w:p>
        </w:tc>
      </w:tr>
      <w:tr w:rsidR="008B5617" w:rsidRPr="002A230B" w14:paraId="4EBD123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BF28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4E68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9C55" w14:textId="702AFDC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3 (40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5DB2" w14:textId="3C55FF4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9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2FF6" w14:textId="4A2F0DC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17A8F2D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FABC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CEFA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343D3" w14:textId="0A2F591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8 (58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D9AD2" w14:textId="557A899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9.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9215D" w14:textId="58FE7BAA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9 (0.45-1.06)</w:t>
            </w:r>
          </w:p>
        </w:tc>
      </w:tr>
      <w:tr w:rsidR="008B5617" w:rsidRPr="002A230B" w14:paraId="3558284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7F698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07A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F453F" w14:textId="35DB1FF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3 (47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7414" w14:textId="3266468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F635" w14:textId="18ADB12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60F6980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28AF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91904" w14:textId="0B44250F" w:rsidR="008B5617" w:rsidRPr="002A230B" w:rsidRDefault="008B5617" w:rsidP="008B5617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183A6" w14:textId="5A71A01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8 (51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43EEF" w14:textId="5416C54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9 (40.6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F498B" w14:textId="089A2BF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7 (0.43-1.03)</w:t>
            </w:r>
          </w:p>
        </w:tc>
      </w:tr>
      <w:tr w:rsidR="008B5617" w:rsidRPr="002A230B" w14:paraId="098A0CE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4023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BDF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9F66" w14:textId="1D95D5B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5 (53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FBFF" w14:textId="183564D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4DB6" w14:textId="53695F6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B9845BA" w14:textId="77777777" w:rsidTr="00E513A9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D4F96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2EF4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26310" w14:textId="0C7D8BB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4 (46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F48B5" w14:textId="4766E0F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42.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5372D" w14:textId="25F2B780" w:rsidR="008B5617" w:rsidRPr="002A230B" w:rsidRDefault="00E513A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E513A9">
              <w:rPr>
                <w:color w:val="000000"/>
                <w:sz w:val="22"/>
                <w:szCs w:val="22"/>
              </w:rPr>
              <w:t>0.85 (0.55-1.30)</w:t>
            </w:r>
          </w:p>
        </w:tc>
      </w:tr>
      <w:tr w:rsidR="008B5617" w:rsidRPr="002A230B" w14:paraId="496B07E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7DE0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0E0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3D8A" w14:textId="36F20A4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6 (53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B6AC" w14:textId="7E8245D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2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884D" w14:textId="66BF7FA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00B7A896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9E90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0D846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DAC4E" w14:textId="5B9155C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3 (46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7DEFD" w14:textId="719495E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 (47.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261A8" w14:textId="6C4773E4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5 (0.69-1.61)</w:t>
            </w:r>
          </w:p>
        </w:tc>
      </w:tr>
      <w:tr w:rsidR="008B5617" w:rsidRPr="002A230B" w14:paraId="4244262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B364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BC4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B7A7" w14:textId="0C35DBD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28 (66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8667" w14:textId="094014F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4 (77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01E5" w14:textId="7A6FED6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0E04E21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91CC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10FD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9DBB6" w14:textId="32F2E3A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1 (33.9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EB3D5" w14:textId="2B136A4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22.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D5A4A9" w14:textId="22E14159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58 (0.35-0.95)</w:t>
            </w:r>
          </w:p>
        </w:tc>
      </w:tr>
      <w:tr w:rsidR="008B5617" w:rsidRPr="002A230B" w14:paraId="4834485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1C9D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4BB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7264" w14:textId="3694AA1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535A" w14:textId="004E9F2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4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6230" w14:textId="633D8B9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.26 (0.65-7.88)</w:t>
            </w:r>
          </w:p>
        </w:tc>
      </w:tr>
      <w:tr w:rsidR="008B5617" w:rsidRPr="002A230B" w14:paraId="6F694EF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5D4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ED8D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63FD" w14:textId="4B20FE9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1 (17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A23F" w14:textId="4BD2D95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 (10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33B5" w14:textId="72E7CDB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2 (0.30-1.76)</w:t>
            </w:r>
          </w:p>
        </w:tc>
      </w:tr>
      <w:tr w:rsidR="008B5617" w:rsidRPr="002A230B" w14:paraId="5EC12B8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8358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B1C9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B9CE" w14:textId="41CAF44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CB83" w14:textId="22099D0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6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127E" w14:textId="65D93A6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9 (0.44-2.21)</w:t>
            </w:r>
          </w:p>
        </w:tc>
      </w:tr>
      <w:tr w:rsidR="008B5617" w:rsidRPr="002A230B" w14:paraId="327C52D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53A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9DCD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87B6" w14:textId="59A36C9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2 (14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0AA9" w14:textId="6D89ECD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1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E26A" w14:textId="5F50DED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34C5847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C59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F515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9EF8" w14:textId="3C8177A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3 (17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F6F8D" w14:textId="4DD83F8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5DCC" w14:textId="7C0ABDB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2 (0.66-3.09)</w:t>
            </w:r>
          </w:p>
        </w:tc>
      </w:tr>
      <w:tr w:rsidR="008B5617" w:rsidRPr="002A230B" w14:paraId="39AD183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80C7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4254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DC2B" w14:textId="431C155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C483F" w14:textId="276C06D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8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5EA5" w14:textId="764E7A0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65 (0.78-3.45)</w:t>
            </w:r>
          </w:p>
        </w:tc>
      </w:tr>
      <w:tr w:rsidR="008B5617" w:rsidRPr="002A230B" w14:paraId="0844BA1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86D2E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557A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0B846" w14:textId="3BAD6E2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 (6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A3305" w14:textId="076702B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3F546" w14:textId="15E003B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4 (0.58-4.04)</w:t>
            </w:r>
          </w:p>
        </w:tc>
      </w:tr>
    </w:tbl>
    <w:p w14:paraId="3FD8B7EB" w14:textId="184589E9" w:rsidR="0010151B" w:rsidRPr="002A230B" w:rsidRDefault="0010151B">
      <w:pPr>
        <w:rPr>
          <w:sz w:val="22"/>
          <w:szCs w:val="22"/>
        </w:rPr>
      </w:pPr>
    </w:p>
    <w:p w14:paraId="3EC85EB3" w14:textId="77777777" w:rsidR="0010151B" w:rsidRPr="002A230B" w:rsidRDefault="0010151B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2"/>
        <w:gridCol w:w="2670"/>
        <w:gridCol w:w="1832"/>
        <w:gridCol w:w="1832"/>
        <w:gridCol w:w="1834"/>
      </w:tblGrid>
      <w:tr w:rsidR="0010151B" w:rsidRPr="002A230B" w14:paraId="373EDBAA" w14:textId="77777777" w:rsidTr="00B913A8">
        <w:trPr>
          <w:trHeight w:val="89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5D591" w14:textId="53527EB2" w:rsidR="0010151B" w:rsidRPr="002A230B" w:rsidRDefault="00E07574" w:rsidP="0010151B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G</w:t>
            </w:r>
            <w:r w:rsidR="0010151B" w:rsidRPr="002A230B">
              <w:rPr>
                <w:rFonts w:eastAsia="Times New Roman"/>
                <w:b/>
                <w:bCs/>
                <w:sz w:val="22"/>
                <w:szCs w:val="22"/>
              </w:rPr>
              <w:t>. Odds ratios (OR) and 95% confidence intervals (CI) for large for gestational age (LGA) birth compared to appropriate for gestational age birth (AGA) in association with demographic and pregnancy characteristics in the PROTECT cohort 2011-2017.</w:t>
            </w:r>
          </w:p>
        </w:tc>
      </w:tr>
      <w:tr w:rsidR="00B913A8" w:rsidRPr="002A230B" w14:paraId="065FB188" w14:textId="77777777" w:rsidTr="00145065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E73F" w14:textId="77777777" w:rsidR="008345D0" w:rsidRPr="002A230B" w:rsidRDefault="008345D0" w:rsidP="00B913A8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113C" w14:textId="77777777" w:rsidR="008345D0" w:rsidRPr="002A230B" w:rsidRDefault="008345D0" w:rsidP="00B913A8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B113A" w14:textId="77777777" w:rsidR="008345D0" w:rsidRPr="002A230B" w:rsidRDefault="008345D0" w:rsidP="008345D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AGA: N (%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0A89F" w14:textId="6F80C634" w:rsidR="008345D0" w:rsidRPr="002A230B" w:rsidRDefault="008345D0" w:rsidP="008345D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LGA: N (%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291D1B4" w14:textId="77777777" w:rsidR="008345D0" w:rsidRPr="002A230B" w:rsidRDefault="008345D0" w:rsidP="008345D0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8B5617" w:rsidRPr="002A230B" w14:paraId="3C11430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6794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62F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B103" w14:textId="7167BA47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1 (38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846C" w14:textId="33623699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3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1640" w14:textId="59D5485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049E661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919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C3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043C" w14:textId="66456415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3 (30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42DF" w14:textId="0F1D6D19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40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2D05" w14:textId="76EF080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2.23 (1.30-3.82)</w:t>
            </w:r>
          </w:p>
        </w:tc>
      </w:tr>
      <w:tr w:rsidR="008B5617" w:rsidRPr="002A230B" w14:paraId="473E5BF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3599" w14:textId="77777777" w:rsidR="008B5617" w:rsidRPr="002A230B" w:rsidRDefault="008B5617" w:rsidP="008B5617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1AD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0918" w14:textId="4B1424B3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A6C6" w14:textId="5ED0C25D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D797" w14:textId="09BD53B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64 (0.87-3.07)</w:t>
            </w:r>
          </w:p>
        </w:tc>
      </w:tr>
      <w:tr w:rsidR="008B5617" w:rsidRPr="002A230B" w14:paraId="49E0701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40CA" w14:textId="77777777" w:rsidR="008B5617" w:rsidRPr="002A230B" w:rsidRDefault="008B5617" w:rsidP="008B5617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5D5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7029C" w14:textId="3F4226FE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 (9.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C0E5C" w14:textId="67DEB3FD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FCAA5" w14:textId="65ABE95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2.57 (1.28-5.15)</w:t>
            </w:r>
          </w:p>
        </w:tc>
      </w:tr>
      <w:tr w:rsidR="008B5617" w:rsidRPr="002A230B" w14:paraId="24BDE0C3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9E0F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B10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4E54" w14:textId="0F22C4A9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4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B3A0" w14:textId="43DF4104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 (44.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C30F" w14:textId="66CE041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4D66C88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699D" w14:textId="77777777" w:rsidR="008B5617" w:rsidRPr="002A230B" w:rsidRDefault="008B5617" w:rsidP="008B561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7E88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00B9" w14:textId="087F5400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5 (25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8077" w14:textId="17C64A96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251B" w14:textId="2D28140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9 (0.98-2.57)</w:t>
            </w:r>
          </w:p>
        </w:tc>
      </w:tr>
      <w:tr w:rsidR="008B5617" w:rsidRPr="002A230B" w14:paraId="26E273F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88BF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F165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7FE43" w14:textId="7594A7C7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6 (15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22C34" w14:textId="62F584B0" w:rsidR="008B5617" w:rsidRPr="002A230B" w:rsidRDefault="008B5617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18.4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694E4" w14:textId="7FF0367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1 (0.79-2.52)</w:t>
            </w:r>
          </w:p>
        </w:tc>
      </w:tr>
      <w:tr w:rsidR="008B5617" w:rsidRPr="002A230B" w14:paraId="2D0AA4D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F73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3D81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4CAE9" w14:textId="3D666DF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5 (4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121B" w14:textId="1D95649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 (34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57E6" w14:textId="0740AFC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400FF01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C99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88F3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C6057" w14:textId="57A329B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1 (25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DE91" w14:textId="29856BC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3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4F59" w14:textId="7E84F15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9 (0.63-1.91)</w:t>
            </w:r>
          </w:p>
        </w:tc>
      </w:tr>
      <w:tr w:rsidR="008B5617" w:rsidRPr="002A230B" w14:paraId="3D48535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B988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8110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2B933" w14:textId="4D2B389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7 (19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7AA13" w14:textId="0E28179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 (29.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47EDA" w14:textId="331D979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1.77 (1.04-3.00)</w:t>
            </w:r>
          </w:p>
        </w:tc>
      </w:tr>
      <w:tr w:rsidR="008B5617" w:rsidRPr="002A230B" w14:paraId="669EA68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1E8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80C8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297A" w14:textId="114CEA8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7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4FB05" w14:textId="4ECED84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7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D685" w14:textId="704BBFF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0898D2A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5C6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D5B1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723A" w14:textId="2510F61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8 (13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FD3A" w14:textId="16BED98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 (9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71F6" w14:textId="32AB065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0 (0.25-1.98)</w:t>
            </w:r>
          </w:p>
        </w:tc>
      </w:tr>
      <w:tr w:rsidR="008B5617" w:rsidRPr="002A230B" w14:paraId="09F85CA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E3C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9F70" w14:textId="18060945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6A78" w14:textId="661E7D8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0 (35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752E" w14:textId="3AC2D360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3BA7" w14:textId="5F33E536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9 (0.42-2.35)</w:t>
            </w:r>
          </w:p>
        </w:tc>
      </w:tr>
      <w:tr w:rsidR="008B5617" w:rsidRPr="002A230B" w14:paraId="7EB7811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661E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5CF53" w14:textId="38AA2358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F9425" w14:textId="64ED329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2 (42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325FB" w14:textId="7AB9B85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50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50685" w14:textId="41E2EA3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1 (0.52-2.79)</w:t>
            </w:r>
          </w:p>
        </w:tc>
      </w:tr>
      <w:tr w:rsidR="008B5617" w:rsidRPr="002A230B" w14:paraId="5B71880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F63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8CD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695A" w14:textId="3940AB7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7 (37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7996" w14:textId="00FF638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4BCE" w14:textId="609AF83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46AA471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B68F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76234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3E49C" w14:textId="3430D6E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0 (61.3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606B9" w14:textId="50B061E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6.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C96B7" w14:textId="19A9F2C1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9 (0.77-1.86)</w:t>
            </w:r>
          </w:p>
        </w:tc>
      </w:tr>
      <w:tr w:rsidR="008B5617" w:rsidRPr="002A230B" w14:paraId="40216EE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55E46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6A0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D2FA" w14:textId="27D2A34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8B27" w14:textId="56CF2B2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11D6" w14:textId="64B7EFE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02972CE3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A96C4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C25D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412C7" w14:textId="7F7C591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5 (78.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13131" w14:textId="6072F38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4 (85.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8D090" w14:textId="34F5DEDC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60 (0.89-2.90)</w:t>
            </w:r>
          </w:p>
        </w:tc>
      </w:tr>
      <w:tr w:rsidR="008B5617" w:rsidRPr="002A230B" w14:paraId="2147C3D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A81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ACAA8" w14:textId="6E2570E4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7E72" w14:textId="57735CB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0 (97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DF70" w14:textId="7FB8943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7 (9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A7A1" w14:textId="671A397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A5EACF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FB4E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3C513F" w14:textId="3313F291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5A85E" w14:textId="741AD13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.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8E6C1" w14:textId="43D8D5B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95453" w14:textId="708AAF7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3 (0.09-5.72)</w:t>
            </w:r>
          </w:p>
        </w:tc>
      </w:tr>
      <w:tr w:rsidR="008B5617" w:rsidRPr="002A230B" w14:paraId="1B2D4B1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EF054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68395" w14:textId="40475623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C663" w14:textId="1379F24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39 (92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CD4F" w14:textId="4850281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0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2797" w14:textId="461EF13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5B8DC8B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5B606" w14:textId="71A2A50E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4DEC4" w14:textId="6CCB16FF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2F632" w14:textId="2C17C1C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6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BB2B4" w14:textId="267225D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39BBA" w14:textId="0421AF0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6 (0.62-2.96)</w:t>
            </w:r>
          </w:p>
        </w:tc>
      </w:tr>
      <w:tr w:rsidR="008B5617" w:rsidRPr="002A230B" w14:paraId="443897F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484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6B00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978C" w14:textId="1B453D5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3 (40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B1DF" w14:textId="4A4E441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 (31.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93F4" w14:textId="3796DCE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28B1F9D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B2A8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BA601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C6534" w14:textId="31A56CC0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8 (58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36B03" w14:textId="3249CBA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 (68.4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D13E0" w14:textId="5415BD13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9 (0.95-2.34)</w:t>
            </w:r>
          </w:p>
        </w:tc>
      </w:tr>
      <w:tr w:rsidR="008B5617" w:rsidRPr="002A230B" w14:paraId="2CD0B34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A762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E08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8360" w14:textId="610356B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3 (47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C0E8" w14:textId="5822C25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9 (39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659D" w14:textId="4887246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402F591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0B172A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48E8F" w14:textId="6AB8CDE1" w:rsidR="008B5617" w:rsidRPr="002A230B" w:rsidRDefault="008B5617" w:rsidP="008B5617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DD7CC" w14:textId="038B78B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8 (51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C6A66" w14:textId="18A34918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0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ABB39" w14:textId="4B37E92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2 (0.93-2.18)</w:t>
            </w:r>
          </w:p>
        </w:tc>
      </w:tr>
      <w:tr w:rsidR="008B5617" w:rsidRPr="002A230B" w14:paraId="6CEF25D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B87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7C49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AB35" w14:textId="3AF9137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5 (53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C082" w14:textId="006C142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8 (4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142B" w14:textId="4D4DA27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396DF71D" w14:textId="77777777" w:rsidTr="00E513A9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B26E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16E79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7F506" w14:textId="365E6C9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4 (46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F8B39" w14:textId="5F7905D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CCB58" w14:textId="54D3E816" w:rsidR="008B5617" w:rsidRPr="002A230B" w:rsidRDefault="00E513A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E513A9">
              <w:rPr>
                <w:color w:val="000000"/>
                <w:sz w:val="22"/>
                <w:szCs w:val="22"/>
              </w:rPr>
              <w:t>1.18 (0.78-1.80)</w:t>
            </w:r>
          </w:p>
        </w:tc>
      </w:tr>
      <w:tr w:rsidR="008B5617" w:rsidRPr="002A230B" w14:paraId="1995927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DBD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ABD0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02D6" w14:textId="15C0352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6 (53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8F07" w14:textId="09C4B33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8 (4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DDBA" w14:textId="5A1B79A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322FFD1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1364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C011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3554E" w14:textId="6B17CCF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3 (46.7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C6BC6" w14:textId="0B2022B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6DFC" w14:textId="6AE166E1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9 (0.78-1.81)</w:t>
            </w:r>
          </w:p>
        </w:tc>
      </w:tr>
      <w:tr w:rsidR="008B5617" w:rsidRPr="002A230B" w14:paraId="72DB6E1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A463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50EC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1107" w14:textId="6434A4BF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28 (66.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0239" w14:textId="52A11983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6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25E5" w14:textId="095CA689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7660A8A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1AE84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DE51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AF334" w14:textId="426D977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1 (33.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10D27" w14:textId="01592EFE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23CED" w14:textId="556C6990" w:rsidR="008B5617" w:rsidRPr="002A230B" w:rsidRDefault="008B5617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9 (0.63-1.54)</w:t>
            </w:r>
          </w:p>
        </w:tc>
      </w:tr>
      <w:tr w:rsidR="008B5617" w:rsidRPr="002A230B" w14:paraId="2F46F6D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435E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61578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2A257" w14:textId="3B1AA85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C649" w14:textId="08B997B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4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C0D3" w14:textId="52FDBCC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8 (0.53-6.01)</w:t>
            </w:r>
          </w:p>
        </w:tc>
      </w:tr>
      <w:tr w:rsidR="008B5617" w:rsidRPr="002A230B" w14:paraId="1308E85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7FC2E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506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0ACF" w14:textId="6B3F860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1 (17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720E" w14:textId="7F0526FC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482B" w14:textId="03B5822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5 (0.39-1.84)</w:t>
            </w:r>
          </w:p>
        </w:tc>
      </w:tr>
      <w:tr w:rsidR="008B5617" w:rsidRPr="002A230B" w14:paraId="7CE8D9A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4BE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E7DD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F389" w14:textId="654F5F6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897FA" w14:textId="310B933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2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170E" w14:textId="241C541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8 (0.26-1.30)</w:t>
            </w:r>
          </w:p>
        </w:tc>
      </w:tr>
      <w:tr w:rsidR="008B5617" w:rsidRPr="002A230B" w14:paraId="576FD9F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F625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A3CF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2925" w14:textId="6DD1DFE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2 (14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4E54" w14:textId="27875E96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B6D9" w14:textId="0F4466D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8B5617" w:rsidRPr="002A230B" w14:paraId="5F47DCF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596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7B69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519F" w14:textId="4E2A822D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3 (17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F73B" w14:textId="4FD0CF0A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94A9" w14:textId="18A3928B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4 (0.39-1.81)</w:t>
            </w:r>
          </w:p>
        </w:tc>
      </w:tr>
      <w:tr w:rsidR="008B5617" w:rsidRPr="002A230B" w14:paraId="29ECEA4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5996B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B90F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0734" w14:textId="5639A52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4DEE" w14:textId="7C81AE05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6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6D90" w14:textId="15FDE264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5 (0.62-2.49)</w:t>
            </w:r>
          </w:p>
        </w:tc>
      </w:tr>
      <w:tr w:rsidR="008B5617" w:rsidRPr="002A230B" w14:paraId="6D3EBEA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50B87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F7EA12" w14:textId="77777777" w:rsidR="008B5617" w:rsidRPr="002A230B" w:rsidRDefault="008B5617" w:rsidP="008B5617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B9EF0" w14:textId="47E2D172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 (6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D3FDE" w14:textId="6389E851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2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809F5" w14:textId="3CA24677" w:rsidR="008B5617" w:rsidRPr="002A230B" w:rsidRDefault="008B5617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81 (0.78-4.19)</w:t>
            </w:r>
          </w:p>
        </w:tc>
      </w:tr>
    </w:tbl>
    <w:p w14:paraId="67613BF1" w14:textId="2B8FDF44" w:rsidR="005B3B4C" w:rsidRPr="002A230B" w:rsidRDefault="005B3B4C">
      <w:pPr>
        <w:rPr>
          <w:sz w:val="22"/>
          <w:szCs w:val="22"/>
        </w:rPr>
      </w:pPr>
    </w:p>
    <w:p w14:paraId="49750826" w14:textId="77777777" w:rsidR="005B3B4C" w:rsidRPr="002A230B" w:rsidRDefault="005B3B4C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4"/>
        <w:gridCol w:w="2488"/>
        <w:gridCol w:w="1892"/>
        <w:gridCol w:w="1892"/>
        <w:gridCol w:w="1894"/>
      </w:tblGrid>
      <w:tr w:rsidR="005B3B4C" w:rsidRPr="002A230B" w14:paraId="3BA305E2" w14:textId="77777777" w:rsidTr="00B6221E">
        <w:trPr>
          <w:trHeight w:val="86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6687B" w14:textId="1D5AF465" w:rsidR="005B3B4C" w:rsidRPr="002A230B" w:rsidRDefault="00E07574" w:rsidP="00B6221E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H</w:t>
            </w:r>
            <w:r w:rsidR="005B3B4C" w:rsidRPr="002A230B">
              <w:rPr>
                <w:rFonts w:eastAsia="Times New Roman"/>
                <w:b/>
                <w:bCs/>
                <w:sz w:val="22"/>
                <w:szCs w:val="22"/>
              </w:rPr>
              <w:t>. Adjusted</w:t>
            </w:r>
            <w:r w:rsidR="005B3B4C" w:rsidRPr="002A230B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="005B3B4C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odds ratios (OR) and 95% confidence intervals (CI) for small for gestational age (SGA) birth compared to appropriate for gestational age birth (AGA) in association with demographic and pregnancy characteristics in the PROTECT cohort 2011-2017.</w:t>
            </w:r>
          </w:p>
        </w:tc>
      </w:tr>
      <w:tr w:rsidR="005B3B4C" w:rsidRPr="002A230B" w14:paraId="1799FF58" w14:textId="77777777" w:rsidTr="00B6221E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88B6" w14:textId="77777777" w:rsidR="005B3B4C" w:rsidRPr="002A230B" w:rsidRDefault="005B3B4C" w:rsidP="00B6221E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B79C" w14:textId="77777777" w:rsidR="005B3B4C" w:rsidRPr="002A230B" w:rsidRDefault="005B3B4C" w:rsidP="00B622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2C17F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AGA: N (%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61F92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SGA: N (%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15F662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467F39" w:rsidRPr="002A230B" w14:paraId="2E76E38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279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A4B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F97E" w14:textId="63B3A6CF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1 (38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17A9" w14:textId="7E13410A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 (43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93C5" w14:textId="43B327C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130E47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8326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40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3A81" w14:textId="4B09BC9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3 (30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6425" w14:textId="4F9572CE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8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ADE4" w14:textId="3362234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8 (0.44-1.40)</w:t>
            </w:r>
          </w:p>
        </w:tc>
      </w:tr>
      <w:tr w:rsidR="00467F39" w:rsidRPr="002A230B" w14:paraId="4A3155E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4F06" w14:textId="77777777" w:rsidR="00467F39" w:rsidRPr="002A230B" w:rsidRDefault="00467F39" w:rsidP="00467F39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7B2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AA64" w14:textId="56F0177C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A2F5" w14:textId="53C1CED5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7 (17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68AC" w14:textId="4D28929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9 (0.40-1.54)</w:t>
            </w:r>
          </w:p>
        </w:tc>
      </w:tr>
      <w:tr w:rsidR="00467F39" w:rsidRPr="002A230B" w14:paraId="2098025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E9A3" w14:textId="77777777" w:rsidR="00467F39" w:rsidRPr="002A230B" w:rsidRDefault="00467F39" w:rsidP="00467F39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7FBF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90B58" w14:textId="288CF3E4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 (9.9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4EAB0" w14:textId="4275326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 (10.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C32DC" w14:textId="251BFC6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2 (0.45-2.28)</w:t>
            </w:r>
          </w:p>
        </w:tc>
      </w:tr>
      <w:tr w:rsidR="00467F39" w:rsidRPr="002A230B" w14:paraId="1520D80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2E2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965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1040" w14:textId="3DADCFFC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4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6D5F" w14:textId="5010B99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B4BF" w14:textId="2CAD5EF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6A51F84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74AB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86F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3FBF" w14:textId="122082D9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5 (25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3498" w14:textId="044867E6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22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5328" w14:textId="68C6845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7 (0.51-1.48)</w:t>
            </w:r>
          </w:p>
        </w:tc>
      </w:tr>
      <w:tr w:rsidR="00467F39" w:rsidRPr="002A230B" w14:paraId="60F9D9E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D9D7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EE5D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4AD32" w14:textId="22D0211A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6 (15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1833" w14:textId="2592A2F6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6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E4FD7" w14:textId="058279E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7 (0.51-1.84)</w:t>
            </w:r>
          </w:p>
        </w:tc>
      </w:tr>
      <w:tr w:rsidR="00467F39" w:rsidRPr="002A230B" w14:paraId="5FF45F5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255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AA4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DD2E" w14:textId="798B782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5 (4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E575" w14:textId="768D0C7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4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98BC" w14:textId="1C250AB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70D93E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9FD3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2AA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67E3" w14:textId="54194A0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1 (25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6F24" w14:textId="6939BAD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7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A5B4" w14:textId="66C0E0A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5 (0.62-2.15)</w:t>
            </w:r>
          </w:p>
        </w:tc>
      </w:tr>
      <w:tr w:rsidR="00467F39" w:rsidRPr="002A230B" w14:paraId="0540684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EFD08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F62B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B15F7" w14:textId="10785D9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7 (19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69EF1" w14:textId="74AC00D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8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C40D7" w14:textId="05A80EE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0 (0.64-2.67)</w:t>
            </w:r>
          </w:p>
        </w:tc>
      </w:tr>
      <w:tr w:rsidR="00467F39" w:rsidRPr="002A230B" w14:paraId="229156E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D1C0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D14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41C0" w14:textId="1B5121D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7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473A" w14:textId="128B1D9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C29" w14:textId="7DFB6C2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25E0BEA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DF5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7FD6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0D84" w14:textId="3170A10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8 (13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38EC" w14:textId="48DF793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 (9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A9E1" w14:textId="403A18B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8 (0.21-1.61)</w:t>
            </w:r>
          </w:p>
        </w:tc>
      </w:tr>
      <w:tr w:rsidR="00467F39" w:rsidRPr="002A230B" w14:paraId="7A71AFD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FFDE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EFA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6D86" w14:textId="0FD3B16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0 (35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8CAF" w14:textId="47496C5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 (38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2210" w14:textId="66CF5BF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4 (0.36-1.99)</w:t>
            </w:r>
          </w:p>
        </w:tc>
      </w:tr>
      <w:tr w:rsidR="00467F39" w:rsidRPr="002A230B" w14:paraId="3611E63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3470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9EBC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72FB2" w14:textId="3C0707D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2 (42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DA9EB" w14:textId="74C3998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41.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C3F37" w14:textId="0EE6415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1 (0.28-1.80)</w:t>
            </w:r>
          </w:p>
        </w:tc>
      </w:tr>
      <w:tr w:rsidR="00467F39" w:rsidRPr="002A230B" w14:paraId="51D0F88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9B68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3E1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0660" w14:textId="32646F6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7 (37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65EB" w14:textId="5212BE5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5 (36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C86F" w14:textId="341D46C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0746D67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C3C32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FE377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36A6A" w14:textId="62322AF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0 (61.3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61A3C" w14:textId="39A6652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8 (60.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92C56" w14:textId="3F833779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0 (0.53-1.54)</w:t>
            </w:r>
          </w:p>
        </w:tc>
      </w:tr>
      <w:tr w:rsidR="00467F39" w:rsidRPr="002A230B" w14:paraId="33CB67D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F99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D848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107E" w14:textId="27F4008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2A47D" w14:textId="56C570F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6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2CC6" w14:textId="6F8BB4D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21700F0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BA0F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BC36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3464B" w14:textId="5DA527F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5 (78.2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C6DDB" w14:textId="23FA3D5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 (81.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F56C2" w14:textId="5210F971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9 (0.75-2.57)</w:t>
            </w:r>
          </w:p>
        </w:tc>
      </w:tr>
      <w:tr w:rsidR="00467F39" w:rsidRPr="002A230B" w14:paraId="18BCC1F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E62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034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4D61" w14:textId="703E4A0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0 (97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3784" w14:textId="20AAD08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7C0D" w14:textId="540F7B2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731B537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8C50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BFAF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7592E" w14:textId="70F551E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.4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4FAF9" w14:textId="0E53DB9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5.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D0450" w14:textId="421D0800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5.61 (1.73-18.18)</w:t>
            </w:r>
          </w:p>
        </w:tc>
      </w:tr>
      <w:tr w:rsidR="00467F39" w:rsidRPr="002A230B" w14:paraId="66EBAA5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02D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30EC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E14D" w14:textId="6EC8CC6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39 (92.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22E3A" w14:textId="2856748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2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263C" w14:textId="17C1CC5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7D678B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3533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D3C2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97AB7" w14:textId="00C9094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6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56A16" w14:textId="3B75192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 (5.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3C341" w14:textId="16527710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9 (0.30-2.10)</w:t>
            </w:r>
          </w:p>
        </w:tc>
      </w:tr>
      <w:tr w:rsidR="00467F39" w:rsidRPr="002A230B" w14:paraId="29E0E6B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1F81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94F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EFA5" w14:textId="74AE5ED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3 (40.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68F5" w14:textId="6079BA5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9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3493" w14:textId="38EDAFA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E46B63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0938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28D56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0643A" w14:textId="1177BD8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8 (58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F6A9" w14:textId="39ADEE0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7 (49.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09951" w14:textId="60917F86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3 (0.41-2.09)</w:t>
            </w:r>
          </w:p>
        </w:tc>
      </w:tr>
      <w:tr w:rsidR="00467F39" w:rsidRPr="002A230B" w14:paraId="54311DE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9CE6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F03A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0226" w14:textId="48D6109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3 (47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B3589" w14:textId="57486E8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986B" w14:textId="10C5889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4A8739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747A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35C47D" w14:textId="48DC2D07" w:rsidR="00467F39" w:rsidRPr="002A230B" w:rsidRDefault="00467F39" w:rsidP="00467F39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FC6ED" w14:textId="0516B8C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8 (51.1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F51EF" w14:textId="53BB06D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9 (40.6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6FD84" w14:textId="4902B64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9 (0.30-1.58)</w:t>
            </w:r>
          </w:p>
        </w:tc>
      </w:tr>
      <w:tr w:rsidR="00467F39" w:rsidRPr="002A230B" w14:paraId="3563D63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64782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22B2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6AB6" w14:textId="0816CC6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5 (53.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7F0A" w14:textId="6DAB8D3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5 (57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681F1" w14:textId="69563B7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110CE998" w14:textId="77777777" w:rsidTr="002B4EB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CCEE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A10C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2066B" w14:textId="2C3544F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4 (46.8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D2132" w14:textId="12A46D3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1 (42.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F4B6A" w14:textId="6C5144A5" w:rsidR="00467F39" w:rsidRPr="002A230B" w:rsidRDefault="002B4EBB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B4EBB">
              <w:rPr>
                <w:color w:val="000000"/>
                <w:sz w:val="22"/>
                <w:szCs w:val="22"/>
              </w:rPr>
              <w:t>0.82 (0.53-1.27)</w:t>
            </w:r>
          </w:p>
        </w:tc>
      </w:tr>
      <w:tr w:rsidR="00467F39" w:rsidRPr="002A230B" w14:paraId="5F9D693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A15A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92A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6C49" w14:textId="40D7000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6 (53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EEFC" w14:textId="132965C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2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F172" w14:textId="3631B36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25A333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A7C2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908A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EDD5D" w14:textId="2BBCF7F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3 (46.7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F370A" w14:textId="0B80E43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 (47.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F5705" w14:textId="6AC001FF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3 (0.73-1.74)</w:t>
            </w:r>
          </w:p>
        </w:tc>
      </w:tr>
      <w:tr w:rsidR="00467F39" w:rsidRPr="002A230B" w14:paraId="7A2869B7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452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610D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8F07" w14:textId="631982A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28 (66.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E7D8" w14:textId="64B72E6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4 (77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1D50" w14:textId="627BA2B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43E919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C81A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B6940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87D9E" w14:textId="3C1E585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1 (33.9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80A64" w14:textId="7330DAB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2 (22.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358B2" w14:textId="3443DD79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0.61 (0.37-1.01)</w:t>
            </w:r>
          </w:p>
        </w:tc>
      </w:tr>
      <w:tr w:rsidR="00467F39" w:rsidRPr="002A230B" w14:paraId="62CBC07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4EBB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3570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33C2" w14:textId="2A9444F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.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6441" w14:textId="1525D78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4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F619" w14:textId="67CA00D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.56 (0.71-9.17)</w:t>
            </w:r>
          </w:p>
        </w:tc>
      </w:tr>
      <w:tr w:rsidR="00467F39" w:rsidRPr="002A230B" w14:paraId="5B0C3513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2CB6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2F1A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AACC" w14:textId="4B8E93F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1 (17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E3C1B" w14:textId="37D03BF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 (10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DC82" w14:textId="4A99FBA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79 (0.32-1.95)</w:t>
            </w:r>
          </w:p>
        </w:tc>
      </w:tr>
      <w:tr w:rsidR="00467F39" w:rsidRPr="002A230B" w14:paraId="750C6A6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0F8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01B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A891" w14:textId="1059007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896A" w14:textId="41741FF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 (16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469A" w14:textId="1EFBF45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4 (0.42-2.13)</w:t>
            </w:r>
          </w:p>
        </w:tc>
      </w:tr>
      <w:tr w:rsidR="00467F39" w:rsidRPr="002A230B" w14:paraId="1682A89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91E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77B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2F27" w14:textId="42D8A53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2 (14.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CC6D" w14:textId="0C47D88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1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4298" w14:textId="3B4A4B7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050738A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A8B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43CD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AF99" w14:textId="2C3E1CA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3 (17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34BC" w14:textId="65DEE9C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D3F6" w14:textId="33BB0B0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0 (0.63-3.10)</w:t>
            </w:r>
          </w:p>
        </w:tc>
      </w:tr>
      <w:tr w:rsidR="00467F39" w:rsidRPr="002A230B" w14:paraId="2C04039C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C9B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75C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9335" w14:textId="29A1D01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322B" w14:textId="3FB830E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 (28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7444" w14:textId="1839237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5 (0.71-3.36)</w:t>
            </w:r>
          </w:p>
        </w:tc>
      </w:tr>
      <w:tr w:rsidR="00467F39" w:rsidRPr="002A230B" w14:paraId="52D72B0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B464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93B3A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03820" w14:textId="6312C81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 (6.6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62CBF" w14:textId="6292690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3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F5E73" w14:textId="25D503F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40 (0.52-3.81)</w:t>
            </w:r>
          </w:p>
        </w:tc>
      </w:tr>
    </w:tbl>
    <w:p w14:paraId="041043C9" w14:textId="77777777" w:rsidR="005B3B4C" w:rsidRPr="002A230B" w:rsidRDefault="005B3B4C" w:rsidP="005B3B4C">
      <w:pPr>
        <w:spacing w:before="120"/>
        <w:rPr>
          <w:sz w:val="18"/>
          <w:szCs w:val="18"/>
        </w:rPr>
      </w:pPr>
      <w:r w:rsidRPr="002A230B">
        <w:rPr>
          <w:sz w:val="18"/>
          <w:szCs w:val="18"/>
          <w:vertAlign w:val="superscript"/>
        </w:rPr>
        <w:t>1</w:t>
      </w:r>
      <w:r w:rsidRPr="002A230B">
        <w:rPr>
          <w:sz w:val="18"/>
          <w:szCs w:val="18"/>
        </w:rPr>
        <w:t>Models mutually adjusted for all covariates.</w:t>
      </w:r>
    </w:p>
    <w:p w14:paraId="19F01CDC" w14:textId="47DE47FF" w:rsidR="005B3B4C" w:rsidRPr="002A230B" w:rsidRDefault="005B3B4C">
      <w:pPr>
        <w:rPr>
          <w:sz w:val="22"/>
          <w:szCs w:val="22"/>
        </w:rPr>
      </w:pPr>
      <w:r w:rsidRPr="002A230B">
        <w:rPr>
          <w:sz w:val="22"/>
          <w:szCs w:val="22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32"/>
        <w:gridCol w:w="2670"/>
        <w:gridCol w:w="1832"/>
        <w:gridCol w:w="1832"/>
        <w:gridCol w:w="1834"/>
      </w:tblGrid>
      <w:tr w:rsidR="005B3B4C" w:rsidRPr="002A230B" w14:paraId="037EC69E" w14:textId="77777777" w:rsidTr="00B6221E">
        <w:trPr>
          <w:trHeight w:val="89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F0C7D" w14:textId="15D134B6" w:rsidR="005B3B4C" w:rsidRPr="002A230B" w:rsidRDefault="00E07574" w:rsidP="00B6221E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lastRenderedPageBreak/>
              <w:t>S2 File Table I</w:t>
            </w:r>
            <w:bookmarkStart w:id="0" w:name="_GoBack"/>
            <w:bookmarkEnd w:id="0"/>
            <w:r w:rsidR="005B3B4C" w:rsidRPr="002A230B">
              <w:rPr>
                <w:rFonts w:eastAsia="Times New Roman"/>
                <w:b/>
                <w:bCs/>
                <w:sz w:val="22"/>
                <w:szCs w:val="22"/>
              </w:rPr>
              <w:t>. Adjusted</w:t>
            </w:r>
            <w:r w:rsidR="005B3B4C" w:rsidRPr="002A230B">
              <w:rPr>
                <w:rFonts w:eastAsia="Times New Roman"/>
                <w:b/>
                <w:bCs/>
                <w:sz w:val="22"/>
                <w:szCs w:val="22"/>
                <w:vertAlign w:val="superscript"/>
              </w:rPr>
              <w:t>1</w:t>
            </w:r>
            <w:r w:rsidR="005B3B4C" w:rsidRPr="002A230B">
              <w:rPr>
                <w:rFonts w:eastAsia="Times New Roman"/>
                <w:b/>
                <w:bCs/>
                <w:sz w:val="22"/>
                <w:szCs w:val="22"/>
              </w:rPr>
              <w:t xml:space="preserve"> odds ratios (OR) and 95% confidence intervals (CI) for large for gestational age (LGA) birth compared to appropriate for gestational age birth (AGA) in association with demographic and pregnancy characteristics in the PROTECT cohort 2011-2017.</w:t>
            </w:r>
          </w:p>
        </w:tc>
      </w:tr>
      <w:tr w:rsidR="005B3B4C" w:rsidRPr="002A230B" w14:paraId="5AA3E980" w14:textId="77777777" w:rsidTr="00B6221E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65F82" w14:textId="77777777" w:rsidR="005B3B4C" w:rsidRPr="002A230B" w:rsidRDefault="005B3B4C" w:rsidP="00B6221E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DC55" w14:textId="77777777" w:rsidR="005B3B4C" w:rsidRPr="002A230B" w:rsidRDefault="005B3B4C" w:rsidP="00B6221E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3AE7B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AGA: N (%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95311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LGA: N (%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44775D" w14:textId="77777777" w:rsidR="005B3B4C" w:rsidRPr="002A230B" w:rsidRDefault="005B3B4C" w:rsidP="00B6221E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2A230B">
              <w:rPr>
                <w:rFonts w:eastAsia="Times New Roman"/>
                <w:bCs/>
                <w:sz w:val="22"/>
                <w:szCs w:val="22"/>
              </w:rPr>
              <w:t>OR (95% CI)</w:t>
            </w:r>
          </w:p>
        </w:tc>
      </w:tr>
      <w:tr w:rsidR="00467F39" w:rsidRPr="002A230B" w14:paraId="2561C3F6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E9D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  <w:r w:rsidRPr="002A230B">
              <w:rPr>
                <w:rFonts w:eastAsia="Times New Roman"/>
                <w:sz w:val="22"/>
                <w:szCs w:val="22"/>
              </w:rPr>
              <w:t>Age at enrollment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21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E952" w14:textId="1433EA3E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1 (38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E9C0" w14:textId="26ADF9B5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3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2100" w14:textId="7B515C8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1A358C5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685E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BA3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72B3" w14:textId="7B57CE0E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43 (30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343C" w14:textId="7288EAA4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 (40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E1A0" w14:textId="099E83A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2.40 (1.30-4.44)</w:t>
            </w:r>
          </w:p>
        </w:tc>
      </w:tr>
      <w:tr w:rsidR="00467F39" w:rsidRPr="002A230B" w14:paraId="162636A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D6C" w14:textId="77777777" w:rsidR="00467F39" w:rsidRPr="002A230B" w:rsidRDefault="00467F39" w:rsidP="00467F39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 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149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9BDA" w14:textId="212D4AB4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E079" w14:textId="6197953C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 (20.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598D" w14:textId="0F45015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9 (0.86-3.70)</w:t>
            </w:r>
          </w:p>
        </w:tc>
      </w:tr>
      <w:tr w:rsidR="00467F39" w:rsidRPr="002A230B" w14:paraId="52736572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D353" w14:textId="77777777" w:rsidR="00467F39" w:rsidRPr="002A230B" w:rsidRDefault="00467F39" w:rsidP="00467F39">
            <w:pPr>
              <w:rPr>
                <w:rFonts w:eastAsia="Times New Roman"/>
                <w:color w:val="FFFFFF"/>
                <w:sz w:val="22"/>
                <w:szCs w:val="22"/>
              </w:rPr>
            </w:pPr>
            <w:r w:rsidRPr="002A230B">
              <w:rPr>
                <w:rFonts w:eastAsia="Times New Roman"/>
                <w:color w:val="FFFFFF"/>
                <w:sz w:val="22"/>
                <w:szCs w:val="22"/>
              </w:rPr>
              <w:t xml:space="preserve">     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008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≥3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B172E" w14:textId="6550C7E2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9 (9.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4E9AB" w14:textId="6711172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53A89" w14:textId="15B2C64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bCs/>
                <w:color w:val="000000"/>
                <w:sz w:val="22"/>
                <w:szCs w:val="22"/>
              </w:rPr>
              <w:t>2.60 (1.18-5.74)</w:t>
            </w:r>
          </w:p>
        </w:tc>
      </w:tr>
      <w:tr w:rsidR="00467F39" w:rsidRPr="002A230B" w14:paraId="08C2354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7B1C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re-pregnancy BMI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510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25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2753" w14:textId="066E7794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34 (54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7451" w14:textId="56EE290E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4 (44.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271C" w14:textId="09A9D21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D2E9410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22BD" w14:textId="77777777" w:rsidR="00467F39" w:rsidRPr="002A230B" w:rsidRDefault="00467F39" w:rsidP="00467F3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71B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5-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71FE" w14:textId="52ED3AD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5 (25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13A8" w14:textId="71F7CB7B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13EF" w14:textId="4A462B6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6 (0.95-2.54)</w:t>
            </w:r>
          </w:p>
        </w:tc>
      </w:tr>
      <w:tr w:rsidR="00467F39" w:rsidRPr="002A230B" w14:paraId="03A366C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F2F44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2A9D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30 kg/m</w:t>
            </w:r>
            <w:r w:rsidRPr="002A230B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AEA68" w14:textId="00FC538F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6 (15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F8C4C" w14:textId="6B1E4474" w:rsidR="00467F39" w:rsidRPr="002A230B" w:rsidRDefault="00467F39" w:rsidP="002A230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18.4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60464" w14:textId="0334F62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2 (0.73-2.40)</w:t>
            </w:r>
          </w:p>
        </w:tc>
      </w:tr>
      <w:tr w:rsidR="00467F39" w:rsidRPr="002A230B" w14:paraId="5F057E1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B33F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ousehold income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69B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$20,0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5DC9" w14:textId="21D302D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5 (4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D80A" w14:textId="3721BEF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 (34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C064" w14:textId="24A6E83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70B3B0D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0AC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F6CB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$20,000-$40,0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315A" w14:textId="32263B9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01 (25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275C" w14:textId="7FC9455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3 (23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A9D9" w14:textId="6775A52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2 (0.58-2.16)</w:t>
            </w:r>
          </w:p>
        </w:tc>
      </w:tr>
      <w:tr w:rsidR="00467F39" w:rsidRPr="002A230B" w14:paraId="4E0154A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4EF9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9587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$40,000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2AAF0" w14:textId="274E53F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7 (19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48264" w14:textId="02F8E3E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 (29.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B21EC" w14:textId="214D053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9 (0.90-3.56)</w:t>
            </w:r>
          </w:p>
        </w:tc>
      </w:tr>
      <w:tr w:rsidR="00467F39" w:rsidRPr="002A230B" w14:paraId="7FB8DCB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05B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647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lt;High schoo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3142" w14:textId="22CCF99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7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71A5" w14:textId="2C8F65E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 (7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710E" w14:textId="14451F2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2291DF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F58D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40E5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High school/equivalen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2401" w14:textId="3AC97CB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08 (13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12A1" w14:textId="5EC1D53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 (9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8348" w14:textId="4D1C7D6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66 (0.23-1.89)</w:t>
            </w:r>
          </w:p>
        </w:tc>
      </w:tr>
      <w:tr w:rsidR="00467F39" w:rsidRPr="002A230B" w14:paraId="7BE57F5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AC5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0E6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ome college/technic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5C1C" w14:textId="5904F3D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80 (35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7E15" w14:textId="2E0BB495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B24A" w14:textId="121B8F6C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6 (0.35-2.16)</w:t>
            </w:r>
          </w:p>
        </w:tc>
      </w:tr>
      <w:tr w:rsidR="00467F39" w:rsidRPr="002A230B" w14:paraId="2B1D534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44C1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7A31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ollege degree or highe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94F14" w14:textId="4659ED2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42 (42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B66F1" w14:textId="02EC305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50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8F9A1" w14:textId="3A062E8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6 (0.36-2.53)</w:t>
            </w:r>
          </w:p>
        </w:tc>
      </w:tr>
      <w:tr w:rsidR="00467F39" w:rsidRPr="002A230B" w14:paraId="427A6DAF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AB8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46B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DC69" w14:textId="1A34A7A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97 (37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5A45" w14:textId="710F6BC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F6C4" w14:textId="77A6BC8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1FC9B34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E9A0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8EFD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6D6F6" w14:textId="529AB3F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0 (61.3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187DD" w14:textId="13F63A5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6.3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603B9" w14:textId="6828AC8A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99 (0.58-1.68)</w:t>
            </w:r>
          </w:p>
        </w:tc>
      </w:tr>
      <w:tr w:rsidR="00467F39" w:rsidRPr="002A230B" w14:paraId="2BE2B66B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F02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ECCD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76C6" w14:textId="7B7005E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70E1" w14:textId="139FF5C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579B" w14:textId="7AA4418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0CDFD1F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CE9E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73F1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rried/cohabitating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CBB03" w14:textId="0A72FCB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25 (78.2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F3184" w14:textId="78569BB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4 (85.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B5D1D" w14:textId="2DA109D6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39 (0.74-2.59)</w:t>
            </w:r>
          </w:p>
        </w:tc>
      </w:tr>
      <w:tr w:rsidR="00467F39" w:rsidRPr="002A230B" w14:paraId="3B510CD4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5CB1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moking in pregnanc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0DB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E459" w14:textId="1603138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80 (97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F885" w14:textId="0F1047F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97 (9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B3C3" w14:textId="7EA6354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8320553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6001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D3C4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E6129" w14:textId="495707D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 (1.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234FD" w14:textId="2AD4802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 (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7B89C" w14:textId="3545F33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8 (0.11-7.16)</w:t>
            </w:r>
          </w:p>
        </w:tc>
      </w:tr>
      <w:tr w:rsidR="00467F39" w:rsidRPr="002A230B" w14:paraId="5B8C2BD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140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Alcohol use in pregnanc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3FFF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CC79" w14:textId="57919AD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739 (92.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0FB5" w14:textId="07EF0E7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9 (90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4CBF" w14:textId="790AC09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5F5CE98E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B3CB0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D3F46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392F8" w14:textId="2C8A9CF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9 (6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A0A7D" w14:textId="5CB4C0B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8 (8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12173" w14:textId="1D52188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57 (0.70-3.50)</w:t>
            </w:r>
          </w:p>
        </w:tc>
      </w:tr>
      <w:tr w:rsidR="00467F39" w:rsidRPr="002A230B" w14:paraId="36B4E50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CFF2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Gravidit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24D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0-1 previous pregnancy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5993" w14:textId="7183CA08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23 (40.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0D7B" w14:textId="67EA90B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1 (31.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008C" w14:textId="2CBD8C7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64F7DF6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34C81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5AE09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&gt;1 previous pregnancy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6874D" w14:textId="7EC2E44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68 (58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16046" w14:textId="15BD8930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7 (68.4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74C52" w14:textId="2344ABDD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5 (0.48-2.74)</w:t>
            </w:r>
          </w:p>
        </w:tc>
      </w:tr>
      <w:tr w:rsidR="00467F39" w:rsidRPr="002A230B" w14:paraId="5121135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21E6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520CC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 previous birth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019C" w14:textId="1C82045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83 (47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8CCD" w14:textId="42EC78C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9 (39.8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40C1" w14:textId="04E18272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3B260F3A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71DFA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E10B0" w14:textId="65087627" w:rsidR="00467F39" w:rsidRPr="002A230B" w:rsidRDefault="00467F39" w:rsidP="00467F39">
            <w:pPr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≥1 previous birth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315EB" w14:textId="5A560C5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08 (51.1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C9416" w14:textId="3223E63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9 (60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A0747" w14:textId="2643441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2 (0.53-2.81)</w:t>
            </w:r>
          </w:p>
        </w:tc>
      </w:tr>
      <w:tr w:rsidR="00467F39" w:rsidRPr="002A230B" w14:paraId="3CD98DA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F52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ode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5472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Vagina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B889C" w14:textId="7D98E39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5 (53.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916E" w14:textId="6D60675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8 (4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EABF" w14:textId="2669005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04BD6317" w14:textId="77777777" w:rsidTr="002B4EB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C5202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2C06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C-section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B6F81" w14:textId="254003E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4 (46.8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18F7E" w14:textId="23E32C2F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A9043" w14:textId="3659FE4D" w:rsidR="00467F39" w:rsidRPr="002A230B" w:rsidRDefault="002B4EBB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B4EBB">
              <w:rPr>
                <w:color w:val="000000"/>
                <w:sz w:val="22"/>
                <w:szCs w:val="22"/>
              </w:rPr>
              <w:t>1.13 (0.73-1.74)</w:t>
            </w:r>
          </w:p>
        </w:tc>
      </w:tr>
      <w:tr w:rsidR="00467F39" w:rsidRPr="002A230B" w14:paraId="61BCA45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097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Infant sex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4A6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B952" w14:textId="1ABCE97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26 (53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5F72" w14:textId="5C55CF6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8 (49.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7E64" w14:textId="6302735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444E094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F9413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6FFB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D068B" w14:textId="700FB10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73 (46.7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0CE06" w14:textId="25079DB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0 (51.0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C999E" w14:textId="3039F0E9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18 (0.77-1.80)</w:t>
            </w:r>
          </w:p>
        </w:tc>
      </w:tr>
      <w:tr w:rsidR="00467F39" w:rsidRPr="002A230B" w14:paraId="5AA9BC6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E28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Season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1B6E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November-June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2D7F" w14:textId="39DBF16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28 (66.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1A9C" w14:textId="45C93005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65 (66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925D" w14:textId="524418B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695A02F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D5AE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49B6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July-Octobe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A3EDE" w14:textId="197509B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71 (33.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AA7EF" w14:textId="3A024DC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33 (33.7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95B22" w14:textId="056FA4A4" w:rsidR="00467F39" w:rsidRPr="002A230B" w:rsidRDefault="00467F39" w:rsidP="002A230B">
            <w:pPr>
              <w:jc w:val="center"/>
              <w:rPr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01 (0.64-1.58)</w:t>
            </w:r>
          </w:p>
        </w:tc>
      </w:tr>
      <w:tr w:rsidR="00467F39" w:rsidRPr="002A230B" w14:paraId="4AFBF9B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1835F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Year of delivery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996B9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0E6C" w14:textId="270BE20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8 (2.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2F8F" w14:textId="0DEACDBC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4 (4.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5120" w14:textId="03E358B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0 (0.49-5.91)</w:t>
            </w:r>
          </w:p>
        </w:tc>
      </w:tr>
      <w:tr w:rsidR="00467F39" w:rsidRPr="002A230B" w14:paraId="1084D2E6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89B95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56764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2D03" w14:textId="43CE95B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1 (17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A314" w14:textId="6753047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320C" w14:textId="76DE574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7 (0.40-1.90)</w:t>
            </w:r>
          </w:p>
        </w:tc>
      </w:tr>
      <w:tr w:rsidR="00467F39" w:rsidRPr="002A230B" w14:paraId="4F5ED2C9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818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58FFB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6BE5" w14:textId="4AC69AFA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5 (20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5169E" w14:textId="4034498E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2.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90DA" w14:textId="30F6932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59 (0.26-1.34)</w:t>
            </w:r>
          </w:p>
        </w:tc>
      </w:tr>
      <w:tr w:rsidR="00467F39" w:rsidRPr="002A230B" w14:paraId="666BA17D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4FD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0D38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06B2" w14:textId="7E78B681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12 (14.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9CFA" w14:textId="77FE638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 (14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F325" w14:textId="753E1F9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ref</w:t>
            </w:r>
          </w:p>
        </w:tc>
      </w:tr>
      <w:tr w:rsidR="00467F39" w:rsidRPr="002A230B" w14:paraId="4E1024E8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F2A7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C6927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BBCE" w14:textId="6B4FD2ED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43 (17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3C858" w14:textId="705BC8E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5 (15.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B135" w14:textId="0C373B0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0.85 (0.39-1.85)</w:t>
            </w:r>
          </w:p>
        </w:tc>
      </w:tr>
      <w:tr w:rsidR="00467F39" w:rsidRPr="002A230B" w14:paraId="3A4D3D01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4AC4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EB06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06BF" w14:textId="3DE07826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67 (20.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97E65" w14:textId="676E2644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26 (26.5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9439" w14:textId="07BEDE17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29 (0.63-2.65)</w:t>
            </w:r>
          </w:p>
        </w:tc>
      </w:tr>
      <w:tr w:rsidR="00467F39" w:rsidRPr="002A230B" w14:paraId="702AA815" w14:textId="77777777" w:rsidTr="002A230B">
        <w:trPr>
          <w:trHeight w:val="288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2A113A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3AAF3" w14:textId="77777777" w:rsidR="00467F39" w:rsidRPr="002A230B" w:rsidRDefault="00467F39" w:rsidP="00467F39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rFonts w:eastAsia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1EDB1" w14:textId="405AD499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53 (6.6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868BB" w14:textId="779ACCEB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2 (12.2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6A812" w14:textId="08B43D53" w:rsidR="00467F39" w:rsidRPr="002A230B" w:rsidRDefault="00467F39" w:rsidP="002A230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A230B">
              <w:rPr>
                <w:color w:val="000000"/>
                <w:sz w:val="22"/>
                <w:szCs w:val="22"/>
              </w:rPr>
              <w:t>1.72 (0.72-4.07)</w:t>
            </w:r>
          </w:p>
        </w:tc>
      </w:tr>
    </w:tbl>
    <w:p w14:paraId="080F91B4" w14:textId="77777777" w:rsidR="005B3B4C" w:rsidRPr="002A230B" w:rsidRDefault="005B3B4C" w:rsidP="005B3B4C">
      <w:pPr>
        <w:spacing w:before="120"/>
        <w:rPr>
          <w:sz w:val="18"/>
          <w:szCs w:val="18"/>
        </w:rPr>
      </w:pPr>
      <w:r w:rsidRPr="002A230B">
        <w:rPr>
          <w:sz w:val="18"/>
          <w:szCs w:val="18"/>
          <w:vertAlign w:val="superscript"/>
        </w:rPr>
        <w:t>1</w:t>
      </w:r>
      <w:r w:rsidRPr="002A230B">
        <w:rPr>
          <w:sz w:val="18"/>
          <w:szCs w:val="18"/>
        </w:rPr>
        <w:t>Models mutually adjusted for all covariates.</w:t>
      </w:r>
    </w:p>
    <w:p w14:paraId="357CD974" w14:textId="77777777" w:rsidR="00D3742B" w:rsidRPr="002A230B" w:rsidRDefault="00D3742B">
      <w:pPr>
        <w:rPr>
          <w:sz w:val="22"/>
          <w:szCs w:val="22"/>
        </w:rPr>
      </w:pPr>
    </w:p>
    <w:sectPr w:rsidR="00D3742B" w:rsidRPr="002A230B" w:rsidSect="00C958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55FE6"/>
    <w:multiLevelType w:val="multilevel"/>
    <w:tmpl w:val="919EE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889"/>
    <w:rsid w:val="00001950"/>
    <w:rsid w:val="000662C1"/>
    <w:rsid w:val="0008497A"/>
    <w:rsid w:val="000868CA"/>
    <w:rsid w:val="000B18B1"/>
    <w:rsid w:val="000C72EC"/>
    <w:rsid w:val="0010151B"/>
    <w:rsid w:val="0010452D"/>
    <w:rsid w:val="00145065"/>
    <w:rsid w:val="00163943"/>
    <w:rsid w:val="00175FE4"/>
    <w:rsid w:val="00184E44"/>
    <w:rsid w:val="001857F5"/>
    <w:rsid w:val="00193006"/>
    <w:rsid w:val="001F3022"/>
    <w:rsid w:val="00262F1B"/>
    <w:rsid w:val="002A137E"/>
    <w:rsid w:val="002A230B"/>
    <w:rsid w:val="002A4D2C"/>
    <w:rsid w:val="002A732D"/>
    <w:rsid w:val="002B30F5"/>
    <w:rsid w:val="002B4EBB"/>
    <w:rsid w:val="002E4F4D"/>
    <w:rsid w:val="00347D36"/>
    <w:rsid w:val="00361E5A"/>
    <w:rsid w:val="00361E9E"/>
    <w:rsid w:val="00382B2F"/>
    <w:rsid w:val="003B0D41"/>
    <w:rsid w:val="003B4ADD"/>
    <w:rsid w:val="00405681"/>
    <w:rsid w:val="004272CA"/>
    <w:rsid w:val="00467F39"/>
    <w:rsid w:val="00480D82"/>
    <w:rsid w:val="004B35E1"/>
    <w:rsid w:val="004B5CF2"/>
    <w:rsid w:val="004C25A8"/>
    <w:rsid w:val="00505120"/>
    <w:rsid w:val="00512C98"/>
    <w:rsid w:val="00535D47"/>
    <w:rsid w:val="00566964"/>
    <w:rsid w:val="005B3B4C"/>
    <w:rsid w:val="005C5173"/>
    <w:rsid w:val="005D22B2"/>
    <w:rsid w:val="00602CF9"/>
    <w:rsid w:val="00610BB7"/>
    <w:rsid w:val="00672A55"/>
    <w:rsid w:val="006A0EEF"/>
    <w:rsid w:val="006A1B79"/>
    <w:rsid w:val="006B477B"/>
    <w:rsid w:val="0070418A"/>
    <w:rsid w:val="007363E1"/>
    <w:rsid w:val="00742FFB"/>
    <w:rsid w:val="007672A2"/>
    <w:rsid w:val="007C329F"/>
    <w:rsid w:val="007D73FF"/>
    <w:rsid w:val="00813830"/>
    <w:rsid w:val="008345D0"/>
    <w:rsid w:val="00836E15"/>
    <w:rsid w:val="00874F94"/>
    <w:rsid w:val="00883491"/>
    <w:rsid w:val="008A3A40"/>
    <w:rsid w:val="008A48C7"/>
    <w:rsid w:val="008B5617"/>
    <w:rsid w:val="008F0BE8"/>
    <w:rsid w:val="008F197B"/>
    <w:rsid w:val="009006BA"/>
    <w:rsid w:val="009075CE"/>
    <w:rsid w:val="00913B3A"/>
    <w:rsid w:val="00936D87"/>
    <w:rsid w:val="0094195B"/>
    <w:rsid w:val="0094200A"/>
    <w:rsid w:val="009808CE"/>
    <w:rsid w:val="00984E15"/>
    <w:rsid w:val="00996482"/>
    <w:rsid w:val="009A1B6E"/>
    <w:rsid w:val="009C3509"/>
    <w:rsid w:val="009C6FAF"/>
    <w:rsid w:val="009E648F"/>
    <w:rsid w:val="00A0381B"/>
    <w:rsid w:val="00A2287D"/>
    <w:rsid w:val="00A70C9D"/>
    <w:rsid w:val="00AA68A4"/>
    <w:rsid w:val="00AB79EA"/>
    <w:rsid w:val="00AD7824"/>
    <w:rsid w:val="00AE4234"/>
    <w:rsid w:val="00AE47BD"/>
    <w:rsid w:val="00AE7DE7"/>
    <w:rsid w:val="00B22959"/>
    <w:rsid w:val="00B6221E"/>
    <w:rsid w:val="00B67BE1"/>
    <w:rsid w:val="00B74C61"/>
    <w:rsid w:val="00B913A8"/>
    <w:rsid w:val="00BB414A"/>
    <w:rsid w:val="00C43FB1"/>
    <w:rsid w:val="00C95889"/>
    <w:rsid w:val="00CC2EC8"/>
    <w:rsid w:val="00CF6079"/>
    <w:rsid w:val="00CF6E2A"/>
    <w:rsid w:val="00D079E9"/>
    <w:rsid w:val="00D32568"/>
    <w:rsid w:val="00D3742B"/>
    <w:rsid w:val="00DD51D6"/>
    <w:rsid w:val="00E07574"/>
    <w:rsid w:val="00E17BEE"/>
    <w:rsid w:val="00E430C3"/>
    <w:rsid w:val="00E513A9"/>
    <w:rsid w:val="00E72DF8"/>
    <w:rsid w:val="00EB7F5C"/>
    <w:rsid w:val="00EC31C0"/>
    <w:rsid w:val="00EF19E6"/>
    <w:rsid w:val="00EF6DD7"/>
    <w:rsid w:val="00F03CED"/>
    <w:rsid w:val="00F20775"/>
    <w:rsid w:val="00F51D43"/>
    <w:rsid w:val="00F61DE9"/>
    <w:rsid w:val="00F84232"/>
    <w:rsid w:val="00F96C1D"/>
    <w:rsid w:val="00FA0F04"/>
    <w:rsid w:val="00FB2644"/>
    <w:rsid w:val="00FB5709"/>
    <w:rsid w:val="00FC1B6D"/>
    <w:rsid w:val="00FE461C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7CF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A48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3</TotalTime>
  <Pages>9</Pages>
  <Words>2807</Words>
  <Characters>16339</Characters>
  <Application>Microsoft Office Word</Application>
  <DocSecurity>0</DocSecurity>
  <Lines>37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Ferguson</dc:creator>
  <cp:keywords/>
  <dc:description/>
  <cp:lastModifiedBy>Ferguson, Kelly (NIH/NIEHS) [E]</cp:lastModifiedBy>
  <cp:revision>14</cp:revision>
  <dcterms:created xsi:type="dcterms:W3CDTF">2019-03-25T19:16:00Z</dcterms:created>
  <dcterms:modified xsi:type="dcterms:W3CDTF">2019-05-24T16:17:00Z</dcterms:modified>
</cp:coreProperties>
</file>